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6D6A1" w14:textId="77777777" w:rsidR="00112DC4" w:rsidRPr="00112DC4" w:rsidRDefault="00112DC4" w:rsidP="00112DC4">
      <w:pPr>
        <w:jc w:val="center"/>
        <w:rPr>
          <w:rFonts w:ascii="Times New Roman" w:hAnsi="Times New Roman"/>
        </w:rPr>
      </w:pPr>
      <w:bookmarkStart w:id="0" w:name="_Hlk4611411"/>
      <w:bookmarkEnd w:id="0"/>
      <w:r w:rsidRPr="00112DC4">
        <w:rPr>
          <w:rFonts w:ascii="Times New Roman" w:hAnsi="Times New Roman"/>
        </w:rPr>
        <w:t xml:space="preserve"> </w:t>
      </w:r>
      <w:bookmarkStart w:id="1" w:name="_Hlk535770120"/>
      <w:bookmarkEnd w:id="1"/>
      <w:r w:rsidRPr="00112DC4">
        <w:rPr>
          <w:rFonts w:ascii="Times New Roman" w:hAnsi="Times New Roman"/>
        </w:rPr>
        <w:t>Supplemental File</w:t>
      </w:r>
    </w:p>
    <w:p w14:paraId="22CB0C18" w14:textId="6F86F674" w:rsidR="00EF187A" w:rsidRPr="00EF187A" w:rsidRDefault="003C0F6F" w:rsidP="00EF187A">
      <w:pPr>
        <w:spacing w:line="480" w:lineRule="exact"/>
        <w:rPr>
          <w:rFonts w:ascii="Times New Roman" w:hAnsi="Times New Roman"/>
          <w:u w:val="single"/>
        </w:rPr>
      </w:pPr>
      <w:bookmarkStart w:id="2" w:name="_Hlk2843337"/>
      <w:bookmarkEnd w:id="2"/>
      <w:r w:rsidRPr="003C0F6F">
        <w:rPr>
          <w:rFonts w:ascii="Times New Roman" w:hAnsi="Times New Roman"/>
          <w:u w:val="single"/>
        </w:rPr>
        <w:t xml:space="preserve">Upper limb muscle atrophy associated with in-hospital mortality and physical function impairments in mechanically ventilated critically ill adults: </w:t>
      </w:r>
      <w:r w:rsidR="000F4397">
        <w:rPr>
          <w:rFonts w:ascii="Times New Roman" w:hAnsi="Times New Roman"/>
          <w:u w:val="single"/>
        </w:rPr>
        <w:t>A</w:t>
      </w:r>
      <w:r w:rsidRPr="003C0F6F">
        <w:rPr>
          <w:rFonts w:ascii="Times New Roman" w:hAnsi="Times New Roman"/>
          <w:u w:val="single"/>
        </w:rPr>
        <w:t xml:space="preserve"> two-center prospective observational study</w:t>
      </w:r>
    </w:p>
    <w:p w14:paraId="0B8FD54F" w14:textId="7F8D6423" w:rsidR="00EF187A" w:rsidRDefault="00EF187A" w:rsidP="00EF187A">
      <w:pPr>
        <w:spacing w:line="480" w:lineRule="exact"/>
        <w:rPr>
          <w:rFonts w:ascii="Times New Roman" w:hAnsi="Times New Roman"/>
        </w:rPr>
      </w:pPr>
    </w:p>
    <w:p w14:paraId="37C51204" w14:textId="66400784" w:rsidR="007D13F2" w:rsidRPr="007D13F2" w:rsidRDefault="007D13F2" w:rsidP="007D13F2">
      <w:pPr>
        <w:rPr>
          <w:rFonts w:ascii="Times New Roman" w:hAnsi="Times New Roman"/>
          <w:b/>
        </w:rPr>
      </w:pPr>
      <w:r w:rsidRPr="007D13F2">
        <w:rPr>
          <w:rFonts w:ascii="Times New Roman" w:hAnsi="Times New Roman"/>
          <w:b/>
        </w:rPr>
        <w:t xml:space="preserve">Table S1. </w:t>
      </w:r>
      <w:bookmarkStart w:id="3" w:name="_Hlk54594995"/>
      <w:r w:rsidRPr="007D13F2">
        <w:rPr>
          <w:rFonts w:ascii="Times New Roman" w:hAnsi="Times New Roman"/>
          <w:b/>
        </w:rPr>
        <w:t>Facilit</w:t>
      </w:r>
      <w:r w:rsidR="000F4397">
        <w:rPr>
          <w:rFonts w:ascii="Times New Roman" w:hAnsi="Times New Roman"/>
          <w:b/>
        </w:rPr>
        <w:t>ies</w:t>
      </w:r>
      <w:r w:rsidRPr="007D13F2">
        <w:rPr>
          <w:rFonts w:ascii="Times New Roman" w:hAnsi="Times New Roman"/>
          <w:b/>
        </w:rPr>
        <w:t xml:space="preserve"> and </w:t>
      </w:r>
      <w:r w:rsidR="003471FE" w:rsidRPr="007D13F2">
        <w:rPr>
          <w:rFonts w:ascii="Times New Roman" w:hAnsi="Times New Roman"/>
          <w:b/>
        </w:rPr>
        <w:t>equipment</w:t>
      </w:r>
      <w:r w:rsidRPr="007D13F2">
        <w:rPr>
          <w:rFonts w:ascii="Times New Roman" w:hAnsi="Times New Roman"/>
          <w:b/>
        </w:rPr>
        <w:t xml:space="preserve"> in this t</w:t>
      </w:r>
      <w:r w:rsidRPr="007D13F2">
        <w:rPr>
          <w:rFonts w:ascii="Times New Roman" w:hAnsi="Times New Roman"/>
          <w:b/>
          <w:color w:val="000000"/>
        </w:rPr>
        <w:t>wo-center prospective observational study</w:t>
      </w:r>
    </w:p>
    <w:bookmarkEnd w:id="3"/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2972"/>
        <w:gridCol w:w="3288"/>
        <w:gridCol w:w="3516"/>
      </w:tblGrid>
      <w:tr w:rsidR="00AC0BD4" w:rsidRPr="007D13F2" w14:paraId="3AAABAAC" w14:textId="77777777" w:rsidTr="003E6315">
        <w:tc>
          <w:tcPr>
            <w:tcW w:w="2972" w:type="dxa"/>
          </w:tcPr>
          <w:p w14:paraId="1E50ED43" w14:textId="5C1C9C74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288" w:type="dxa"/>
          </w:tcPr>
          <w:p w14:paraId="21AAD399" w14:textId="35BA2EC2" w:rsidR="007D13F2" w:rsidRPr="007D13F2" w:rsidRDefault="007D13F2" w:rsidP="00D71D1F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  <w:b/>
              </w:rPr>
              <w:t xml:space="preserve">Tokushima </w:t>
            </w:r>
            <w:r w:rsidR="00D71D1F">
              <w:rPr>
                <w:rFonts w:ascii="Times New Roman" w:hAnsi="Times New Roman"/>
                <w:b/>
              </w:rPr>
              <w:t>U</w:t>
            </w:r>
            <w:r w:rsidRPr="007D13F2">
              <w:rPr>
                <w:rFonts w:ascii="Times New Roman" w:hAnsi="Times New Roman"/>
                <w:b/>
              </w:rPr>
              <w:t xml:space="preserve">niversity </w:t>
            </w:r>
            <w:r w:rsidR="00D71D1F">
              <w:rPr>
                <w:rFonts w:ascii="Times New Roman" w:hAnsi="Times New Roman"/>
                <w:b/>
              </w:rPr>
              <w:t>H</w:t>
            </w:r>
            <w:r w:rsidRPr="007D13F2">
              <w:rPr>
                <w:rFonts w:ascii="Times New Roman" w:hAnsi="Times New Roman"/>
                <w:b/>
              </w:rPr>
              <w:t>ospital</w:t>
            </w:r>
          </w:p>
        </w:tc>
        <w:tc>
          <w:tcPr>
            <w:tcW w:w="3516" w:type="dxa"/>
          </w:tcPr>
          <w:p w14:paraId="31844729" w14:textId="4572F382" w:rsidR="007D13F2" w:rsidRPr="007D13F2" w:rsidRDefault="007D13F2" w:rsidP="00D71D1F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  <w:b/>
              </w:rPr>
              <w:t xml:space="preserve">Tokushima </w:t>
            </w:r>
            <w:r w:rsidR="00D71D1F">
              <w:rPr>
                <w:rFonts w:ascii="Times New Roman" w:hAnsi="Times New Roman"/>
                <w:b/>
              </w:rPr>
              <w:t>P</w:t>
            </w:r>
            <w:r w:rsidRPr="007D13F2">
              <w:rPr>
                <w:rFonts w:ascii="Times New Roman" w:hAnsi="Times New Roman"/>
                <w:b/>
              </w:rPr>
              <w:t xml:space="preserve">refectural </w:t>
            </w:r>
            <w:r w:rsidR="00D71D1F">
              <w:rPr>
                <w:rFonts w:ascii="Times New Roman" w:hAnsi="Times New Roman"/>
                <w:b/>
              </w:rPr>
              <w:t>C</w:t>
            </w:r>
            <w:r w:rsidRPr="007D13F2">
              <w:rPr>
                <w:rFonts w:ascii="Times New Roman" w:hAnsi="Times New Roman"/>
                <w:b/>
              </w:rPr>
              <w:t xml:space="preserve">entral </w:t>
            </w:r>
            <w:r w:rsidR="00D71D1F">
              <w:rPr>
                <w:rFonts w:ascii="Times New Roman" w:hAnsi="Times New Roman"/>
                <w:b/>
              </w:rPr>
              <w:t>H</w:t>
            </w:r>
            <w:r w:rsidRPr="007D13F2">
              <w:rPr>
                <w:rFonts w:ascii="Times New Roman" w:hAnsi="Times New Roman"/>
                <w:b/>
              </w:rPr>
              <w:t>ospital</w:t>
            </w:r>
          </w:p>
        </w:tc>
      </w:tr>
      <w:tr w:rsidR="003E6315" w:rsidRPr="007D13F2" w14:paraId="6A5EB12C" w14:textId="77777777" w:rsidTr="003E6315">
        <w:tc>
          <w:tcPr>
            <w:tcW w:w="2972" w:type="dxa"/>
          </w:tcPr>
          <w:p w14:paraId="189296D0" w14:textId="3BF3F871" w:rsidR="00737BD1" w:rsidRPr="007D13F2" w:rsidRDefault="00737BD1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ospital type</w:t>
            </w:r>
          </w:p>
        </w:tc>
        <w:tc>
          <w:tcPr>
            <w:tcW w:w="3288" w:type="dxa"/>
          </w:tcPr>
          <w:p w14:paraId="4AB074B7" w14:textId="54498D9B" w:rsidR="00737BD1" w:rsidRPr="007D13F2" w:rsidRDefault="00DF6D4F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tiary hospital</w:t>
            </w:r>
          </w:p>
        </w:tc>
        <w:tc>
          <w:tcPr>
            <w:tcW w:w="3516" w:type="dxa"/>
          </w:tcPr>
          <w:p w14:paraId="6E7A716F" w14:textId="58713790" w:rsidR="00737BD1" w:rsidRPr="007D13F2" w:rsidRDefault="00DF6D4F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tiary hospital</w:t>
            </w:r>
          </w:p>
        </w:tc>
      </w:tr>
      <w:tr w:rsidR="003E6315" w:rsidRPr="007D13F2" w14:paraId="048E684F" w14:textId="77777777" w:rsidTr="003E6315">
        <w:tc>
          <w:tcPr>
            <w:tcW w:w="2972" w:type="dxa"/>
          </w:tcPr>
          <w:p w14:paraId="163E2C88" w14:textId="64870A0F" w:rsidR="00737BD1" w:rsidRPr="007D13F2" w:rsidRDefault="00737BD1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umber of hospital beds</w:t>
            </w:r>
          </w:p>
        </w:tc>
        <w:tc>
          <w:tcPr>
            <w:tcW w:w="3288" w:type="dxa"/>
          </w:tcPr>
          <w:p w14:paraId="6A3F1500" w14:textId="00512BFD" w:rsidR="00737BD1" w:rsidRPr="007D13F2" w:rsidRDefault="00CE72C6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2</w:t>
            </w:r>
          </w:p>
        </w:tc>
        <w:tc>
          <w:tcPr>
            <w:tcW w:w="3516" w:type="dxa"/>
          </w:tcPr>
          <w:p w14:paraId="111598AA" w14:textId="6EABA1DE" w:rsidR="00737BD1" w:rsidRPr="007D13F2" w:rsidRDefault="00CE72C6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60</w:t>
            </w:r>
          </w:p>
        </w:tc>
      </w:tr>
      <w:tr w:rsidR="003E6315" w:rsidRPr="007D13F2" w14:paraId="22BCF727" w14:textId="77777777" w:rsidTr="003E6315">
        <w:tc>
          <w:tcPr>
            <w:tcW w:w="2972" w:type="dxa"/>
          </w:tcPr>
          <w:p w14:paraId="1B78D181" w14:textId="3F7DDD69" w:rsidR="00AC0BD4" w:rsidRDefault="00AC0BD4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nual hospital admissions</w:t>
            </w:r>
          </w:p>
        </w:tc>
        <w:tc>
          <w:tcPr>
            <w:tcW w:w="3288" w:type="dxa"/>
          </w:tcPr>
          <w:p w14:paraId="0509F3FF" w14:textId="0877AFD6" w:rsidR="00AC0BD4" w:rsidRPr="007D13F2" w:rsidRDefault="00DC212B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 w:rsidR="00CF7CEF">
              <w:rPr>
                <w:rFonts w:ascii="Times New Roman" w:hAnsi="Times New Roman"/>
              </w:rPr>
              <w:t xml:space="preserve">,000 to </w:t>
            </w:r>
            <w:r>
              <w:rPr>
                <w:rFonts w:ascii="Times New Roman" w:hAnsi="Times New Roman"/>
              </w:rPr>
              <w:t>15</w:t>
            </w:r>
            <w:r w:rsidR="00CF7CEF">
              <w:rPr>
                <w:rFonts w:ascii="Times New Roman" w:hAnsi="Times New Roman"/>
              </w:rPr>
              <w:t>,000</w:t>
            </w:r>
          </w:p>
        </w:tc>
        <w:tc>
          <w:tcPr>
            <w:tcW w:w="3516" w:type="dxa"/>
          </w:tcPr>
          <w:p w14:paraId="69E21E9A" w14:textId="3F1C0CED" w:rsidR="00AC0BD4" w:rsidRPr="007D13F2" w:rsidRDefault="00CE72C6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,000 to 12,000</w:t>
            </w:r>
          </w:p>
        </w:tc>
      </w:tr>
      <w:tr w:rsidR="00AC0BD4" w:rsidRPr="007D13F2" w14:paraId="3E248C04" w14:textId="77777777" w:rsidTr="003E6315">
        <w:tc>
          <w:tcPr>
            <w:tcW w:w="2972" w:type="dxa"/>
          </w:tcPr>
          <w:p w14:paraId="42C83CF7" w14:textId="77777777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 w:hint="eastAsia"/>
              </w:rPr>
              <w:t>I</w:t>
            </w:r>
            <w:r w:rsidRPr="007D13F2">
              <w:rPr>
                <w:rFonts w:ascii="Times New Roman" w:hAnsi="Times New Roman"/>
              </w:rPr>
              <w:t>CU type</w:t>
            </w:r>
          </w:p>
        </w:tc>
        <w:tc>
          <w:tcPr>
            <w:tcW w:w="3288" w:type="dxa"/>
          </w:tcPr>
          <w:p w14:paraId="16D79976" w14:textId="77777777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/>
              </w:rPr>
              <w:t xml:space="preserve">Closed </w:t>
            </w:r>
          </w:p>
        </w:tc>
        <w:tc>
          <w:tcPr>
            <w:tcW w:w="3516" w:type="dxa"/>
          </w:tcPr>
          <w:p w14:paraId="68271384" w14:textId="77777777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/>
              </w:rPr>
              <w:t>Open</w:t>
            </w:r>
          </w:p>
        </w:tc>
      </w:tr>
      <w:tr w:rsidR="00AC0BD4" w:rsidRPr="007D13F2" w14:paraId="3315D64C" w14:textId="77777777" w:rsidTr="003E6315">
        <w:tc>
          <w:tcPr>
            <w:tcW w:w="2972" w:type="dxa"/>
          </w:tcPr>
          <w:p w14:paraId="1B1C3FDC" w14:textId="3B88CDA1" w:rsidR="007D13F2" w:rsidRPr="007D13F2" w:rsidRDefault="008C5A6A" w:rsidP="003A52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U a</w:t>
            </w:r>
            <w:r w:rsidR="007D13F2" w:rsidRPr="007D13F2">
              <w:rPr>
                <w:rFonts w:ascii="Times New Roman" w:hAnsi="Times New Roman"/>
              </w:rPr>
              <w:t>dmission type</w:t>
            </w:r>
          </w:p>
        </w:tc>
        <w:tc>
          <w:tcPr>
            <w:tcW w:w="3288" w:type="dxa"/>
          </w:tcPr>
          <w:p w14:paraId="25CA9C90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mixed medical/surgical ICU</w:t>
            </w:r>
          </w:p>
        </w:tc>
        <w:tc>
          <w:tcPr>
            <w:tcW w:w="3516" w:type="dxa"/>
          </w:tcPr>
          <w:p w14:paraId="68E4F848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mixed medical/surgical ICU</w:t>
            </w:r>
          </w:p>
        </w:tc>
      </w:tr>
      <w:tr w:rsidR="00AC0BD4" w:rsidRPr="007D13F2" w14:paraId="119DAD7A" w14:textId="77777777" w:rsidTr="003E6315">
        <w:tc>
          <w:tcPr>
            <w:tcW w:w="2972" w:type="dxa"/>
          </w:tcPr>
          <w:p w14:paraId="67CAE9EA" w14:textId="36E917A3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/>
              </w:rPr>
              <w:t xml:space="preserve">Number of </w:t>
            </w:r>
            <w:r w:rsidR="00737BD1">
              <w:rPr>
                <w:rFonts w:ascii="Times New Roman" w:hAnsi="Times New Roman"/>
              </w:rPr>
              <w:t xml:space="preserve">ICU </w:t>
            </w:r>
            <w:r w:rsidRPr="007D13F2">
              <w:rPr>
                <w:rFonts w:ascii="Times New Roman" w:hAnsi="Times New Roman" w:hint="eastAsia"/>
              </w:rPr>
              <w:t>b</w:t>
            </w:r>
            <w:r w:rsidRPr="007D13F2">
              <w:rPr>
                <w:rFonts w:ascii="Times New Roman" w:hAnsi="Times New Roman"/>
              </w:rPr>
              <w:t>eds</w:t>
            </w:r>
          </w:p>
        </w:tc>
        <w:tc>
          <w:tcPr>
            <w:tcW w:w="3288" w:type="dxa"/>
          </w:tcPr>
          <w:p w14:paraId="6E7C9AB5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10</w:t>
            </w:r>
          </w:p>
        </w:tc>
        <w:tc>
          <w:tcPr>
            <w:tcW w:w="3516" w:type="dxa"/>
          </w:tcPr>
          <w:p w14:paraId="3D4816C1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8</w:t>
            </w:r>
          </w:p>
        </w:tc>
      </w:tr>
      <w:tr w:rsidR="00AC0BD4" w:rsidRPr="007D13F2" w14:paraId="0FFC1235" w14:textId="77777777" w:rsidTr="003E6315">
        <w:tc>
          <w:tcPr>
            <w:tcW w:w="2972" w:type="dxa"/>
          </w:tcPr>
          <w:p w14:paraId="6914E01C" w14:textId="448A939B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/>
              </w:rPr>
              <w:t xml:space="preserve">Annual </w:t>
            </w:r>
            <w:r w:rsidR="008C5A6A">
              <w:rPr>
                <w:rFonts w:ascii="Times New Roman" w:hAnsi="Times New Roman"/>
              </w:rPr>
              <w:t xml:space="preserve">ICU </w:t>
            </w:r>
            <w:r w:rsidRPr="007D13F2">
              <w:rPr>
                <w:rFonts w:ascii="Times New Roman" w:hAnsi="Times New Roman"/>
              </w:rPr>
              <w:t>admissions</w:t>
            </w:r>
          </w:p>
        </w:tc>
        <w:tc>
          <w:tcPr>
            <w:tcW w:w="3288" w:type="dxa"/>
          </w:tcPr>
          <w:p w14:paraId="60E67440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400 to 500</w:t>
            </w:r>
          </w:p>
        </w:tc>
        <w:tc>
          <w:tcPr>
            <w:tcW w:w="3516" w:type="dxa"/>
          </w:tcPr>
          <w:p w14:paraId="0406B28A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400 to 500</w:t>
            </w:r>
          </w:p>
        </w:tc>
      </w:tr>
      <w:tr w:rsidR="00AC0BD4" w:rsidRPr="007D13F2" w14:paraId="3E8F9587" w14:textId="77777777" w:rsidTr="003E6315">
        <w:tc>
          <w:tcPr>
            <w:tcW w:w="2972" w:type="dxa"/>
          </w:tcPr>
          <w:p w14:paraId="545325F6" w14:textId="77777777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 w:hint="eastAsia"/>
              </w:rPr>
              <w:t>U</w:t>
            </w:r>
            <w:r w:rsidRPr="007D13F2">
              <w:rPr>
                <w:rFonts w:ascii="Times New Roman" w:hAnsi="Times New Roman"/>
              </w:rPr>
              <w:t>ltrasounds</w:t>
            </w:r>
          </w:p>
        </w:tc>
        <w:tc>
          <w:tcPr>
            <w:tcW w:w="3288" w:type="dxa"/>
          </w:tcPr>
          <w:p w14:paraId="14E43CBD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HI VISION Preirus, Hitachi Medical Corporation, Tokyo, Japan</w:t>
            </w:r>
          </w:p>
        </w:tc>
        <w:tc>
          <w:tcPr>
            <w:tcW w:w="3516" w:type="dxa"/>
          </w:tcPr>
          <w:p w14:paraId="12FAE77E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LOGIQ P9, GE healthcare, WI, USA</w:t>
            </w:r>
          </w:p>
        </w:tc>
      </w:tr>
      <w:tr w:rsidR="00AC0BD4" w:rsidRPr="007D13F2" w14:paraId="7284AFBD" w14:textId="77777777" w:rsidTr="003E6315">
        <w:tc>
          <w:tcPr>
            <w:tcW w:w="2972" w:type="dxa"/>
          </w:tcPr>
          <w:p w14:paraId="25684432" w14:textId="77777777" w:rsidR="007D13F2" w:rsidRPr="007D13F2" w:rsidRDefault="007D13F2" w:rsidP="003A521D">
            <w:pPr>
              <w:rPr>
                <w:rFonts w:ascii="Times New Roman" w:hAnsi="Times New Roman"/>
              </w:rPr>
            </w:pPr>
            <w:r w:rsidRPr="007D13F2">
              <w:rPr>
                <w:rFonts w:ascii="Times New Roman" w:hAnsi="Times New Roman"/>
              </w:rPr>
              <w:t>Transducers</w:t>
            </w:r>
          </w:p>
        </w:tc>
        <w:tc>
          <w:tcPr>
            <w:tcW w:w="3288" w:type="dxa"/>
          </w:tcPr>
          <w:p w14:paraId="2C0CF813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  <w:color w:val="000000" w:themeColor="text1"/>
              </w:rPr>
              <w:t xml:space="preserve">EUP-L73S liner transducer, </w:t>
            </w:r>
            <w:r w:rsidRPr="007D13F2">
              <w:rPr>
                <w:rFonts w:ascii="Times New Roman" w:hAnsi="Times New Roman"/>
              </w:rPr>
              <w:t>Hitachi Medical Corporation, Tokyo, Japan</w:t>
            </w:r>
          </w:p>
        </w:tc>
        <w:tc>
          <w:tcPr>
            <w:tcW w:w="3516" w:type="dxa"/>
          </w:tcPr>
          <w:p w14:paraId="0895B671" w14:textId="77777777" w:rsidR="007D13F2" w:rsidRPr="007D13F2" w:rsidRDefault="007D13F2" w:rsidP="003A521D">
            <w:pPr>
              <w:rPr>
                <w:rFonts w:ascii="Times New Roman" w:hAnsi="Times New Roman"/>
                <w:b/>
              </w:rPr>
            </w:pPr>
            <w:r w:rsidRPr="007D13F2">
              <w:rPr>
                <w:rFonts w:ascii="Times New Roman" w:hAnsi="Times New Roman"/>
              </w:rPr>
              <w:t>12L-RS liner transducer, GE healthcare, WI, USA</w:t>
            </w:r>
          </w:p>
        </w:tc>
      </w:tr>
    </w:tbl>
    <w:p w14:paraId="6E479C95" w14:textId="77777777" w:rsidR="007D13F2" w:rsidRPr="007D13F2" w:rsidRDefault="007D13F2" w:rsidP="00EF187A">
      <w:pPr>
        <w:spacing w:line="480" w:lineRule="exact"/>
        <w:rPr>
          <w:rFonts w:ascii="Times New Roman" w:hAnsi="Times New Roman"/>
        </w:rPr>
      </w:pPr>
    </w:p>
    <w:p w14:paraId="69B3088E" w14:textId="77777777" w:rsidR="007D13F2" w:rsidRDefault="007D13F2" w:rsidP="006F30C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2990099B" w14:textId="0C4FBA84" w:rsidR="006F30C7" w:rsidRDefault="006F30C7" w:rsidP="006F30C7">
      <w:pPr>
        <w:rPr>
          <w:rFonts w:ascii="Times New Roman" w:hAnsi="Times New Roman"/>
          <w:b/>
          <w:bCs/>
        </w:rPr>
      </w:pPr>
      <w:r w:rsidRPr="007A4838">
        <w:rPr>
          <w:rFonts w:ascii="Times New Roman" w:hAnsi="Times New Roman"/>
          <w:b/>
          <w:bCs/>
        </w:rPr>
        <w:lastRenderedPageBreak/>
        <w:t>Figure S</w:t>
      </w:r>
      <w:r w:rsidR="003C4EA9">
        <w:rPr>
          <w:rFonts w:ascii="Times New Roman" w:hAnsi="Times New Roman"/>
          <w:b/>
          <w:bCs/>
        </w:rPr>
        <w:t>1</w:t>
      </w:r>
      <w:r w:rsidRPr="007A4838">
        <w:rPr>
          <w:rFonts w:ascii="Times New Roman" w:hAnsi="Times New Roman"/>
          <w:b/>
          <w:bCs/>
        </w:rPr>
        <w:t xml:space="preserve"> </w:t>
      </w:r>
      <w:r w:rsidRPr="007A4838">
        <w:rPr>
          <w:rFonts w:ascii="Times New Roman" w:hAnsi="Times New Roman"/>
        </w:rPr>
        <w:t>Image of ultrasound</w:t>
      </w:r>
    </w:p>
    <w:p w14:paraId="15CD5481" w14:textId="77777777" w:rsidR="006F30C7" w:rsidRDefault="006F30C7" w:rsidP="006F30C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26AC3CC6" wp14:editId="38A44359">
            <wp:extent cx="4693610" cy="2891474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629" cy="2902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FA080" w14:textId="77777777" w:rsidR="006F30C7" w:rsidRDefault="006F30C7" w:rsidP="006F30C7">
      <w:pPr>
        <w:rPr>
          <w:rFonts w:ascii="Times New Roman" w:hAnsi="Times New Roman"/>
          <w:b/>
          <w:bCs/>
        </w:rPr>
      </w:pPr>
    </w:p>
    <w:p w14:paraId="1B2CF47E" w14:textId="77777777" w:rsidR="006F30C7" w:rsidRDefault="006F30C7" w:rsidP="006F30C7">
      <w:pPr>
        <w:rPr>
          <w:rFonts w:ascii="Times New Roman" w:hAnsi="Times New Roman"/>
          <w:b/>
          <w:bCs/>
        </w:rPr>
      </w:pPr>
      <w:r w:rsidRPr="004E287F">
        <w:rPr>
          <w:rFonts w:ascii="Times New Roman" w:hAnsi="Times New Roman" w:hint="eastAsia"/>
          <w:bCs/>
        </w:rPr>
        <w:t>A</w:t>
      </w:r>
      <w:r w:rsidRPr="004E287F">
        <w:rPr>
          <w:rFonts w:ascii="Times New Roman" w:hAnsi="Times New Roman"/>
          <w:bCs/>
        </w:rPr>
        <w:t xml:space="preserve">. </w:t>
      </w:r>
      <w:r w:rsidRPr="00F4192B">
        <w:rPr>
          <w:rFonts w:ascii="Times New Roman" w:hAnsi="Times New Roman"/>
          <w:bCs/>
        </w:rPr>
        <w:t xml:space="preserve">The cross-sectional area of biceps brachii was measured by tracking the muscle area shown in the transverse plane. </w:t>
      </w:r>
      <w:r>
        <w:rPr>
          <w:rFonts w:ascii="Times New Roman" w:hAnsi="Times New Roman"/>
          <w:bCs/>
        </w:rPr>
        <w:t>B.</w:t>
      </w:r>
      <w:r w:rsidRPr="004E287F">
        <w:rPr>
          <w:rFonts w:ascii="Times New Roman" w:hAnsi="Times New Roman"/>
          <w:bCs/>
        </w:rPr>
        <w:t xml:space="preserve"> </w:t>
      </w:r>
      <w:r w:rsidRPr="00F4192B">
        <w:rPr>
          <w:rFonts w:ascii="Times New Roman" w:hAnsi="Times New Roman"/>
          <w:bCs/>
        </w:rPr>
        <w:t>The cross-sectional area of rectus femoris was measured by tracking the muscle area shown in the transverse plane.</w:t>
      </w:r>
    </w:p>
    <w:p w14:paraId="37BFFD7B" w14:textId="77777777" w:rsidR="006F30C7" w:rsidRDefault="006F30C7" w:rsidP="00E401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33C56F9" w14:textId="0EA327F6" w:rsidR="00112DC4" w:rsidRDefault="00FF2C83" w:rsidP="00E4012F">
      <w:pPr>
        <w:rPr>
          <w:rFonts w:ascii="Times New Roman" w:hAnsi="Times New Roman"/>
        </w:rPr>
      </w:pPr>
      <w:r w:rsidRPr="00112DC4">
        <w:rPr>
          <w:rFonts w:ascii="Times New Roman" w:hAnsi="Times New Roman" w:hint="eastAsia"/>
          <w:b/>
          <w:bCs/>
        </w:rPr>
        <w:lastRenderedPageBreak/>
        <w:t>F</w:t>
      </w:r>
      <w:r w:rsidRPr="00112DC4">
        <w:rPr>
          <w:rFonts w:ascii="Times New Roman" w:hAnsi="Times New Roman"/>
          <w:b/>
          <w:bCs/>
        </w:rPr>
        <w:t>igure S</w:t>
      </w:r>
      <w:r w:rsidR="003C4EA9">
        <w:rPr>
          <w:rFonts w:ascii="Times New Roman" w:hAnsi="Times New Roman"/>
          <w:b/>
          <w:bCs/>
        </w:rPr>
        <w:t>2</w:t>
      </w:r>
      <w:r w:rsidR="00212B22">
        <w:rPr>
          <w:rFonts w:ascii="Times New Roman" w:hAnsi="Times New Roman"/>
          <w:b/>
          <w:bCs/>
        </w:rPr>
        <w:t xml:space="preserve"> </w:t>
      </w:r>
      <w:r w:rsidR="00212B22" w:rsidRPr="00212B22">
        <w:rPr>
          <w:rFonts w:ascii="Times New Roman" w:hAnsi="Times New Roman"/>
        </w:rPr>
        <w:t>Measurement sites of ultrasound</w:t>
      </w:r>
    </w:p>
    <w:p w14:paraId="3163F101" w14:textId="416DEA31" w:rsidR="00044AED" w:rsidRPr="00112DC4" w:rsidRDefault="00044AED" w:rsidP="00E401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C94912A" wp14:editId="7EDD496B">
            <wp:extent cx="3359600" cy="32854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7" r="16738" b="4016"/>
                    <a:stretch/>
                  </pic:blipFill>
                  <pic:spPr bwMode="auto">
                    <a:xfrm>
                      <a:off x="0" y="0"/>
                      <a:ext cx="3368802" cy="329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E3ED9" w14:textId="61848A0E" w:rsidR="00242503" w:rsidRDefault="004E287F" w:rsidP="00112DC4">
      <w:pPr>
        <w:rPr>
          <w:rFonts w:ascii="Times New Roman" w:hAnsi="Times New Roman"/>
          <w:bCs/>
        </w:rPr>
      </w:pPr>
      <w:r w:rsidRPr="004E287F">
        <w:rPr>
          <w:rFonts w:ascii="Times New Roman" w:hAnsi="Times New Roman" w:hint="eastAsia"/>
          <w:bCs/>
        </w:rPr>
        <w:t>A</w:t>
      </w:r>
      <w:r w:rsidRPr="004E287F">
        <w:rPr>
          <w:rFonts w:ascii="Times New Roman" w:hAnsi="Times New Roman"/>
          <w:bCs/>
        </w:rPr>
        <w:t xml:space="preserve">. Biceps brachii muscle was measured at two-thirds of the way between the acromion and the antecubital crease. </w:t>
      </w:r>
      <w:r w:rsidR="00830633">
        <w:rPr>
          <w:rFonts w:ascii="Times New Roman" w:hAnsi="Times New Roman"/>
          <w:bCs/>
        </w:rPr>
        <w:t>B.</w:t>
      </w:r>
      <w:r w:rsidRPr="004E287F">
        <w:rPr>
          <w:rFonts w:ascii="Times New Roman" w:hAnsi="Times New Roman"/>
          <w:bCs/>
        </w:rPr>
        <w:t xml:space="preserve"> Rectus femoris muscle mass was measured at midway between the anterior superior iliac spine and the proximal end of the patella.</w:t>
      </w:r>
      <w:r w:rsidR="00242503">
        <w:rPr>
          <w:rFonts w:ascii="Times New Roman" w:hAnsi="Times New Roman"/>
          <w:bCs/>
        </w:rPr>
        <w:br w:type="page"/>
      </w:r>
    </w:p>
    <w:tbl>
      <w:tblPr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417"/>
        <w:gridCol w:w="218"/>
        <w:gridCol w:w="1625"/>
        <w:gridCol w:w="109"/>
        <w:gridCol w:w="1734"/>
      </w:tblGrid>
      <w:tr w:rsidR="00F71416" w:rsidRPr="00F71416" w14:paraId="026A94D7" w14:textId="77777777" w:rsidTr="00493BDF">
        <w:trPr>
          <w:trHeight w:val="36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728" w14:textId="510DBE49" w:rsidR="00F71416" w:rsidRPr="00F71416" w:rsidRDefault="00F71416" w:rsidP="00F7141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F71416">
              <w:rPr>
                <w:rFonts w:ascii="Times New Roman" w:eastAsia="游ゴシック" w:hAnsi="Times New Roman"/>
                <w:b/>
                <w:bCs/>
                <w:color w:val="000000"/>
                <w:lang w:val="en-GB"/>
              </w:rPr>
              <w:lastRenderedPageBreak/>
              <w:t>Table S</w:t>
            </w:r>
            <w:r w:rsidR="00566C13">
              <w:rPr>
                <w:rFonts w:ascii="Times New Roman" w:eastAsia="游ゴシック" w:hAnsi="Times New Roman"/>
                <w:b/>
                <w:bCs/>
                <w:color w:val="000000"/>
                <w:lang w:val="en-GB"/>
              </w:rPr>
              <w:t>2</w:t>
            </w:r>
            <w:r w:rsidRPr="00F71416">
              <w:rPr>
                <w:rFonts w:ascii="Times New Roman" w:eastAsia="游ゴシック" w:hAnsi="Times New Roman"/>
                <w:b/>
                <w:bCs/>
                <w:color w:val="000000"/>
                <w:lang w:val="en-GB"/>
              </w:rPr>
              <w:t xml:space="preserve"> </w:t>
            </w: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 xml:space="preserve">Reproducibility of </w:t>
            </w:r>
            <w:r w:rsidR="00B87458">
              <w:rPr>
                <w:rFonts w:ascii="Times New Roman" w:eastAsia="游ゴシック" w:hAnsi="Times New Roman"/>
                <w:color w:val="000000"/>
                <w:lang w:val="en-GB"/>
              </w:rPr>
              <w:t>m</w:t>
            </w: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>easur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D42" w14:textId="77777777" w:rsidR="00F71416" w:rsidRPr="00F71416" w:rsidRDefault="00F71416" w:rsidP="00F7141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741C" w14:textId="77777777" w:rsidR="00F71416" w:rsidRPr="00F71416" w:rsidRDefault="00F71416" w:rsidP="00F7141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F08" w14:textId="77777777" w:rsidR="00F71416" w:rsidRPr="00F71416" w:rsidRDefault="00F71416" w:rsidP="00F7141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BF4D" w14:textId="77777777" w:rsidR="00F71416" w:rsidRPr="00F71416" w:rsidRDefault="00F71416" w:rsidP="00F7141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416" w:rsidRPr="00F71416" w14:paraId="11976D68" w14:textId="77777777" w:rsidTr="00493BDF">
        <w:trPr>
          <w:trHeight w:val="4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17F" w14:textId="77777777" w:rsidR="00F71416" w:rsidRPr="00F71416" w:rsidRDefault="00F71416" w:rsidP="00F71416">
            <w:pPr>
              <w:rPr>
                <w:rFonts w:ascii="游ゴシック" w:eastAsia="游ゴシック" w:hAnsi="游ゴシック" w:cs="ＭＳ Ｐゴシック"/>
              </w:rPr>
            </w:pPr>
            <w:r w:rsidRPr="00F71416">
              <w:rPr>
                <w:rFonts w:ascii="游ゴシック" w:eastAsia="游ゴシック" w:hAnsi="游ゴシック" w:cs="ＭＳ Ｐゴシック" w:hint="eastAsia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511E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Correlation coefficient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BD6B" w14:textId="77777777" w:rsidR="00F71416" w:rsidRPr="00F71416" w:rsidRDefault="00F71416" w:rsidP="00F71416">
            <w:pPr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DFA3B1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Bland-Altman 95% CI</w:t>
            </w:r>
          </w:p>
        </w:tc>
      </w:tr>
      <w:tr w:rsidR="00F71416" w:rsidRPr="00F71416" w14:paraId="17E87131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F9C8" w14:textId="77777777" w:rsidR="00F71416" w:rsidRPr="00F71416" w:rsidRDefault="00F71416" w:rsidP="00F71416">
            <w:pPr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670B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CE5D" w14:textId="77777777" w:rsidR="00F71416" w:rsidRPr="00401177" w:rsidRDefault="00F71416" w:rsidP="00F71416">
            <w:pPr>
              <w:jc w:val="center"/>
              <w:rPr>
                <w:rFonts w:ascii="Times New Roman" w:eastAsia="游ゴシック" w:hAnsi="Times New Roman"/>
                <w:i/>
                <w:iCs/>
              </w:rPr>
            </w:pPr>
            <w:r w:rsidRPr="00401177">
              <w:rPr>
                <w:rFonts w:ascii="Times New Roman" w:eastAsia="游ゴシック" w:hAnsi="Times New Roman"/>
                <w:i/>
                <w:iCs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1968E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BE72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Bia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F4BA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</w:rPr>
            </w:pPr>
            <w:r w:rsidRPr="00F71416">
              <w:rPr>
                <w:rFonts w:ascii="Times New Roman" w:eastAsia="游ゴシック" w:hAnsi="Times New Roman"/>
              </w:rPr>
              <w:t>95% CI</w:t>
            </w:r>
          </w:p>
        </w:tc>
      </w:tr>
      <w:tr w:rsidR="00F71416" w:rsidRPr="00F71416" w14:paraId="6D925205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4C0" w14:textId="77777777" w:rsidR="00F71416" w:rsidRPr="00F71416" w:rsidRDefault="00F71416" w:rsidP="00F71416">
            <w:pPr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Intra-observer reproduci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C53" w14:textId="77777777" w:rsidR="00F71416" w:rsidRPr="00F71416" w:rsidRDefault="00F71416" w:rsidP="00F71416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613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3A0A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1E1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32F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416" w:rsidRPr="00F71416" w14:paraId="4D064990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82C1" w14:textId="77777777" w:rsidR="00F71416" w:rsidRPr="00F71416" w:rsidRDefault="00F71416" w:rsidP="00F7141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Biceps brachii cross-sectional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02F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C25" w14:textId="334E1125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F71416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5CF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564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>0.028 ± 0.09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BC73" w14:textId="16F90512" w:rsidR="00F71416" w:rsidRPr="00F71416" w:rsidRDefault="00493BDF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73EAF">
              <w:rPr>
                <w:rFonts w:ascii="Times New Roman" w:hAnsi="Times New Roman"/>
              </w:rPr>
              <w:t>−</w:t>
            </w:r>
            <w:r w:rsidR="00F71416" w:rsidRPr="00F71416">
              <w:rPr>
                <w:rFonts w:ascii="Times New Roman" w:eastAsia="游ゴシック" w:hAnsi="Times New Roman"/>
                <w:color w:val="000000"/>
              </w:rPr>
              <w:t>0.184 to 0.240</w:t>
            </w:r>
          </w:p>
        </w:tc>
      </w:tr>
      <w:tr w:rsidR="00F71416" w:rsidRPr="00F71416" w14:paraId="21EE1D0E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596" w14:textId="77777777" w:rsidR="00F71416" w:rsidRPr="00F71416" w:rsidRDefault="00F71416" w:rsidP="00F7141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Rectus femoris cross-sectional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107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29A" w14:textId="54F48218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F71416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853F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750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>0.113 ± 0.0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F19" w14:textId="1EDCA0A3" w:rsidR="00F71416" w:rsidRPr="00F71416" w:rsidRDefault="00493BDF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73EAF">
              <w:rPr>
                <w:rFonts w:ascii="Times New Roman" w:hAnsi="Times New Roman"/>
              </w:rPr>
              <w:t>−</w:t>
            </w:r>
            <w:r w:rsidR="00F71416" w:rsidRPr="00F71416">
              <w:rPr>
                <w:rFonts w:ascii="Times New Roman" w:eastAsia="游ゴシック" w:hAnsi="Times New Roman"/>
                <w:color w:val="000000"/>
              </w:rPr>
              <w:t>0.039 to 0.265</w:t>
            </w:r>
          </w:p>
        </w:tc>
      </w:tr>
      <w:tr w:rsidR="00F71416" w:rsidRPr="00F71416" w14:paraId="1BBE9F73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3B0" w14:textId="77777777" w:rsidR="00F71416" w:rsidRPr="00F71416" w:rsidRDefault="00F71416" w:rsidP="00F71416">
            <w:pPr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Inter-observer reproduci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A38" w14:textId="77777777" w:rsidR="00F71416" w:rsidRPr="00F71416" w:rsidRDefault="00F71416" w:rsidP="00F71416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3AB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9259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109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62A8" w14:textId="77777777" w:rsidR="00F71416" w:rsidRPr="00F71416" w:rsidRDefault="00F71416" w:rsidP="00F7141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416" w:rsidRPr="00F71416" w14:paraId="15D2E9D9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BF23" w14:textId="77777777" w:rsidR="00F71416" w:rsidRPr="00F71416" w:rsidRDefault="00F71416" w:rsidP="00F7141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Biceps brachii cross-sectional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30B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441" w14:textId="432FC1C3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F71416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217C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402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0.004 ± 0.07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B91" w14:textId="773C3DCA" w:rsidR="00F71416" w:rsidRPr="00F71416" w:rsidRDefault="00493BDF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73EAF">
              <w:rPr>
                <w:rFonts w:ascii="Times New Roman" w:hAnsi="Times New Roman"/>
              </w:rPr>
              <w:t>−</w:t>
            </w:r>
            <w:r w:rsidR="00F71416" w:rsidRPr="00F71416">
              <w:rPr>
                <w:rFonts w:ascii="Times New Roman" w:eastAsia="游ゴシック" w:hAnsi="Times New Roman"/>
                <w:color w:val="000000"/>
              </w:rPr>
              <w:t>0.165 to 0.173</w:t>
            </w:r>
          </w:p>
        </w:tc>
      </w:tr>
      <w:tr w:rsidR="00F71416" w:rsidRPr="00F71416" w14:paraId="74D54E78" w14:textId="77777777" w:rsidTr="00493BDF">
        <w:trPr>
          <w:trHeight w:val="45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DA29" w14:textId="77777777" w:rsidR="00F71416" w:rsidRPr="00F71416" w:rsidRDefault="00F71416" w:rsidP="00F7141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Rectus femoris cross-sectional a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36CD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437E" w14:textId="1A293706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F71416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41DA1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 xml:space="preserve">　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6FB1" w14:textId="77777777" w:rsidR="00F71416" w:rsidRPr="00F71416" w:rsidRDefault="00F71416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F71416">
              <w:rPr>
                <w:rFonts w:ascii="Times New Roman" w:eastAsia="游ゴシック" w:hAnsi="Times New Roman"/>
                <w:color w:val="000000"/>
                <w:lang w:val="en-GB"/>
              </w:rPr>
              <w:t>0.059 ± 0.07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E112" w14:textId="7F68ADEE" w:rsidR="00F71416" w:rsidRPr="00F71416" w:rsidRDefault="00493BDF" w:rsidP="00F7141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73EAF">
              <w:rPr>
                <w:rFonts w:ascii="Times New Roman" w:hAnsi="Times New Roman"/>
              </w:rPr>
              <w:t>−</w:t>
            </w:r>
            <w:r w:rsidR="00F71416" w:rsidRPr="00F71416">
              <w:rPr>
                <w:rFonts w:ascii="Times New Roman" w:eastAsia="游ゴシック" w:hAnsi="Times New Roman"/>
                <w:color w:val="000000"/>
              </w:rPr>
              <w:t>0.113 to 0.231</w:t>
            </w:r>
          </w:p>
        </w:tc>
      </w:tr>
    </w:tbl>
    <w:p w14:paraId="404720C2" w14:textId="57AA714F" w:rsidR="00FE5596" w:rsidRPr="007E6E39" w:rsidRDefault="007E6E39" w:rsidP="00112DC4">
      <w:pPr>
        <w:rPr>
          <w:rFonts w:ascii="Times New Roman" w:hAnsi="Times New Roman"/>
        </w:rPr>
      </w:pPr>
      <w:r w:rsidRPr="007E6E39">
        <w:rPr>
          <w:rFonts w:ascii="Times New Roman" w:hAnsi="Times New Roman"/>
        </w:rPr>
        <w:t>CI = confidence interval</w:t>
      </w:r>
    </w:p>
    <w:p w14:paraId="40C9D823" w14:textId="25398422" w:rsidR="005B34C6" w:rsidRDefault="007E6E39" w:rsidP="00112DC4">
      <w:pPr>
        <w:rPr>
          <w:rFonts w:ascii="Times New Roman" w:hAnsi="Times New Roman"/>
        </w:rPr>
      </w:pPr>
      <w:r w:rsidRPr="007E6E39">
        <w:rPr>
          <w:rFonts w:ascii="Times New Roman" w:hAnsi="Times New Roman"/>
        </w:rPr>
        <w:t>Reproducibility was assessed for 10 patients before the study. The Pearson correlation coefficient and Bland-Altman plot were determined by using JMP statistical software version 13.1.0 (SAS Institute Inc., Cary, NC, USA).</w:t>
      </w:r>
      <w:r w:rsidR="005B34C6">
        <w:rPr>
          <w:rFonts w:ascii="Times New Roman" w:hAnsi="Times New Roman"/>
        </w:rPr>
        <w:br w:type="page"/>
      </w:r>
    </w:p>
    <w:p w14:paraId="2B939BB4" w14:textId="0726FB73" w:rsidR="00FB19B5" w:rsidRPr="00961AA1" w:rsidRDefault="00FB19B5" w:rsidP="002E7E76">
      <w:pPr>
        <w:rPr>
          <w:rFonts w:ascii="Times New Roman" w:hAnsi="Times New Roman"/>
          <w:b/>
        </w:rPr>
      </w:pPr>
      <w:r w:rsidRPr="00961AA1">
        <w:rPr>
          <w:rFonts w:ascii="Times New Roman" w:hAnsi="Times New Roman"/>
          <w:b/>
        </w:rPr>
        <w:lastRenderedPageBreak/>
        <w:t>Table S</w:t>
      </w:r>
      <w:r w:rsidR="00566C13">
        <w:rPr>
          <w:rFonts w:ascii="Times New Roman" w:hAnsi="Times New Roman"/>
          <w:b/>
        </w:rPr>
        <w:t>3</w:t>
      </w:r>
      <w:r w:rsidRPr="00961AA1">
        <w:rPr>
          <w:rFonts w:ascii="Times New Roman" w:hAnsi="Times New Roman"/>
          <w:b/>
        </w:rPr>
        <w:t xml:space="preserve"> </w:t>
      </w:r>
      <w:r w:rsidRPr="00961AA1">
        <w:rPr>
          <w:rFonts w:ascii="Times New Roman" w:hAnsi="Times New Roman"/>
          <w:bCs/>
        </w:rPr>
        <w:t xml:space="preserve">Patient </w:t>
      </w:r>
      <w:r w:rsidR="00B87458" w:rsidRPr="00961AA1">
        <w:rPr>
          <w:rFonts w:ascii="Times New Roman" w:hAnsi="Times New Roman"/>
          <w:bCs/>
        </w:rPr>
        <w:t>c</w:t>
      </w:r>
      <w:r w:rsidRPr="00961AA1">
        <w:rPr>
          <w:rFonts w:ascii="Times New Roman" w:hAnsi="Times New Roman"/>
          <w:bCs/>
        </w:rPr>
        <w:t xml:space="preserve">haracteristics between </w:t>
      </w:r>
      <w:r w:rsidR="00B87458" w:rsidRPr="00961AA1">
        <w:rPr>
          <w:rFonts w:ascii="Times New Roman" w:hAnsi="Times New Roman"/>
          <w:bCs/>
        </w:rPr>
        <w:t>s</w:t>
      </w:r>
      <w:r w:rsidRPr="00961AA1">
        <w:rPr>
          <w:rFonts w:ascii="Times New Roman" w:hAnsi="Times New Roman"/>
          <w:bCs/>
        </w:rPr>
        <w:t xml:space="preserve">urvivors and </w:t>
      </w:r>
      <w:r w:rsidR="00B87458" w:rsidRPr="00961AA1">
        <w:rPr>
          <w:rFonts w:ascii="Times New Roman" w:hAnsi="Times New Roman"/>
          <w:bCs/>
        </w:rPr>
        <w:t>n</w:t>
      </w:r>
      <w:r w:rsidRPr="00961AA1">
        <w:rPr>
          <w:rFonts w:ascii="Times New Roman" w:hAnsi="Times New Roman"/>
          <w:bCs/>
        </w:rPr>
        <w:t>on-survivors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126"/>
        <w:gridCol w:w="2127"/>
        <w:gridCol w:w="1417"/>
      </w:tblGrid>
      <w:tr w:rsidR="00B87458" w:rsidRPr="00961AA1" w14:paraId="46D7E5E9" w14:textId="77777777" w:rsidTr="004B25E6">
        <w:trPr>
          <w:trHeight w:val="397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92A9" w14:textId="77777777" w:rsidR="00FB19B5" w:rsidRPr="00961AA1" w:rsidRDefault="00FB19B5" w:rsidP="00EB3FDC">
            <w:pPr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0A33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survivo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3832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non-surviv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9EB2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01177">
              <w:rPr>
                <w:rFonts w:ascii="Times New Roman" w:eastAsia="游ゴシック" w:hAnsi="Times New Roman"/>
                <w:i/>
                <w:iCs/>
                <w:color w:val="000000"/>
              </w:rPr>
              <w:t>p</w:t>
            </w:r>
            <w:r w:rsidRPr="00961AA1">
              <w:rPr>
                <w:rFonts w:ascii="Times New Roman" w:eastAsia="游ゴシック" w:hAnsi="Times New Roman"/>
                <w:color w:val="000000"/>
              </w:rPr>
              <w:t xml:space="preserve"> value</w:t>
            </w:r>
          </w:p>
        </w:tc>
      </w:tr>
      <w:tr w:rsidR="00B87458" w:rsidRPr="00961AA1" w14:paraId="2277A4AA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DEA" w14:textId="77777777" w:rsidR="00FB19B5" w:rsidRPr="00961AA1" w:rsidRDefault="00FB19B5" w:rsidP="00EB3FDC">
            <w:pPr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Day 3 (n = 43, 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4C7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1047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28A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87458" w:rsidRPr="00961AA1" w14:paraId="17E4D4F2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E366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ge, years (mean [SD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17E" w14:textId="13FA5373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 xml:space="preserve">69 ± </w:t>
            </w:r>
            <w:r w:rsidR="00316F8C">
              <w:rPr>
                <w:rFonts w:ascii="Times New Roman" w:eastAsia="游ゴシック" w:hAnsi="Times New Roman"/>
                <w:color w:val="000000"/>
              </w:rPr>
              <w:t>1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F1F" w14:textId="05602072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 xml:space="preserve">72 ± </w:t>
            </w:r>
            <w:r w:rsidR="00316F8C">
              <w:rPr>
                <w:rFonts w:ascii="Times New Roman" w:eastAsia="游ゴシック" w:hAnsi="Times New Roman"/>
                <w:color w:val="000000"/>
              </w:rPr>
              <w:t>1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E3B" w14:textId="32CD0AF3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</w:t>
            </w:r>
            <w:r w:rsidR="00316F8C">
              <w:rPr>
                <w:rFonts w:ascii="Times New Roman" w:eastAsia="游ゴシック" w:hAnsi="Times New Roman"/>
                <w:color w:val="000000"/>
              </w:rPr>
              <w:t>31</w:t>
            </w:r>
          </w:p>
        </w:tc>
      </w:tr>
      <w:tr w:rsidR="00B87458" w:rsidRPr="00961AA1" w14:paraId="4F155F21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6F7" w14:textId="12F38F79" w:rsidR="00FB19B5" w:rsidRPr="00961AA1" w:rsidRDefault="00B236D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Sex</w:t>
            </w:r>
            <w:r w:rsidR="00FB19B5" w:rsidRPr="00961AA1">
              <w:rPr>
                <w:rFonts w:ascii="Times New Roman" w:eastAsia="游ゴシック" w:hAnsi="Times New Roman"/>
                <w:color w:val="000000"/>
              </w:rPr>
              <w:t xml:space="preserve"> (Men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D69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9 (6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A27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4 (6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F2D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95</w:t>
            </w:r>
          </w:p>
        </w:tc>
      </w:tr>
      <w:tr w:rsidR="00B87458" w:rsidRPr="00961AA1" w14:paraId="69B5DBC0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E28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Body mass index, kg/m</w:t>
            </w:r>
            <w:r w:rsidRPr="00961AA1">
              <w:rPr>
                <w:rFonts w:ascii="Times New Roman" w:eastAsia="游ゴシック" w:hAnsi="Times New Roman"/>
                <w:color w:val="000000"/>
                <w:vertAlign w:val="superscript"/>
              </w:rPr>
              <w:t xml:space="preserve">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DDA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2.7 (20.8–25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3C51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2.2 (19.4–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AEC" w14:textId="0315199A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4</w:t>
            </w:r>
            <w:r w:rsidR="00316F8C">
              <w:rPr>
                <w:rFonts w:ascii="Times New Roman" w:eastAsia="游ゴシック" w:hAnsi="Times New Roman"/>
                <w:color w:val="000000"/>
              </w:rPr>
              <w:t>8</w:t>
            </w:r>
          </w:p>
        </w:tc>
      </w:tr>
      <w:tr w:rsidR="00B87458" w:rsidRPr="00961AA1" w14:paraId="45C1BD8B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418D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Sequential Organ Failure Assess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7CF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7 (5–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2C6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0 (7–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B51" w14:textId="6F358FAE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</w:t>
            </w:r>
            <w:r w:rsidR="00316F8C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</w:tr>
      <w:tr w:rsidR="00B87458" w:rsidRPr="00961AA1" w14:paraId="5607A851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6366" w14:textId="77777777" w:rsidR="00FB19B5" w:rsidRPr="00961AA1" w:rsidRDefault="00FB19B5" w:rsidP="00EB3FDC">
            <w:pPr>
              <w:ind w:left="22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cute Physiology and Chronic Health</w:t>
            </w:r>
            <w:r w:rsidRPr="00961AA1">
              <w:rPr>
                <w:rFonts w:ascii="Times New Roman" w:eastAsia="游ゴシック" w:hAnsi="Times New Roman"/>
                <w:color w:val="000000"/>
              </w:rPr>
              <w:br/>
              <w:t>Evaluation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1B1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5 (20–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5CC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8 (26–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0EE" w14:textId="4DCA2FFB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6F279CEB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B8F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ICU stay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6E6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7 (5–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8967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5 (7–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1B5" w14:textId="08037876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3012396A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E06D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mechanical ventilation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9596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6 (4–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42C1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3 (6–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6D8" w14:textId="57B94DE5" w:rsidR="00FB19B5" w:rsidRPr="00961AA1" w:rsidRDefault="0073388D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68DCF527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565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hospital stay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E04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42 (25–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6DA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7 (13–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E55D" w14:textId="1BBB4629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</w:t>
            </w:r>
            <w:r w:rsidR="00316F8C">
              <w:rPr>
                <w:rFonts w:ascii="Times New Roman" w:eastAsia="游ゴシック" w:hAnsi="Times New Roman"/>
                <w:color w:val="000000"/>
              </w:rPr>
              <w:t>0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7</w:t>
            </w:r>
          </w:p>
        </w:tc>
      </w:tr>
      <w:tr w:rsidR="00B87458" w:rsidRPr="00961AA1" w14:paraId="0D9746D5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73C" w14:textId="77777777" w:rsidR="00FB19B5" w:rsidRPr="00961AA1" w:rsidRDefault="00FB19B5" w:rsidP="00EB3FDC">
            <w:pPr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Day 5 (n = 38, 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27A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1ED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176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87458" w:rsidRPr="00961AA1" w14:paraId="1D9C552C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07B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ge, years (mean [SD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D59" w14:textId="100DF61D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 xml:space="preserve">68 ± </w:t>
            </w:r>
            <w:r w:rsidR="008C6513">
              <w:rPr>
                <w:rFonts w:ascii="Times New Roman" w:eastAsia="游ゴシック" w:hAnsi="Times New Roman"/>
                <w:color w:val="000000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32D" w14:textId="1DFB4F5C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 xml:space="preserve">71 ± </w:t>
            </w:r>
            <w:r w:rsidR="008C6513">
              <w:rPr>
                <w:rFonts w:ascii="Times New Roman" w:eastAsia="游ゴシック" w:hAnsi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A902" w14:textId="69024365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4</w:t>
            </w:r>
            <w:r w:rsidR="008C6513">
              <w:rPr>
                <w:rFonts w:ascii="Times New Roman" w:eastAsia="游ゴシック" w:hAnsi="Times New Roman"/>
                <w:color w:val="000000"/>
              </w:rPr>
              <w:t>7</w:t>
            </w:r>
          </w:p>
        </w:tc>
      </w:tr>
      <w:tr w:rsidR="00B87458" w:rsidRPr="00961AA1" w14:paraId="0DD8166B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93E" w14:textId="664C1D11" w:rsidR="00FB19B5" w:rsidRPr="00961AA1" w:rsidRDefault="00B236D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Sex</w:t>
            </w:r>
            <w:r w:rsidR="00FB19B5" w:rsidRPr="00961AA1">
              <w:rPr>
                <w:rFonts w:ascii="Times New Roman" w:eastAsia="游ゴシック" w:hAnsi="Times New Roman"/>
                <w:color w:val="000000"/>
              </w:rPr>
              <w:t xml:space="preserve"> (Men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91A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6 (6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286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2 (6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D9F" w14:textId="7223EFCC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90</w:t>
            </w:r>
          </w:p>
        </w:tc>
      </w:tr>
      <w:tr w:rsidR="00B87458" w:rsidRPr="00961AA1" w14:paraId="2B3455C9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CF8D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Body mass index, kg/m</w:t>
            </w:r>
            <w:r w:rsidRPr="00961AA1">
              <w:rPr>
                <w:rFonts w:ascii="Times New Roman" w:eastAsia="游ゴシック" w:hAnsi="Times New Roman"/>
                <w:color w:val="000000"/>
                <w:vertAlign w:val="superscript"/>
              </w:rPr>
              <w:t xml:space="preserve">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56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2.7 (20.8–2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0D0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3.3 (20.0–2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0B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99</w:t>
            </w:r>
          </w:p>
        </w:tc>
      </w:tr>
      <w:tr w:rsidR="00B87458" w:rsidRPr="00961AA1" w14:paraId="250C34AD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BED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Sequential Organ Failure Assess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6A6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7 (5–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16F3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0 (8–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72E" w14:textId="1D778328" w:rsidR="00FB19B5" w:rsidRPr="00961AA1" w:rsidRDefault="00115C3F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1E649C0B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9927" w14:textId="77777777" w:rsidR="00FB19B5" w:rsidRPr="00961AA1" w:rsidRDefault="00FB19B5" w:rsidP="00EB3FDC">
            <w:pPr>
              <w:ind w:left="22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cute Physiology and Chronic Health</w:t>
            </w:r>
            <w:r w:rsidRPr="00961AA1">
              <w:rPr>
                <w:rFonts w:ascii="Times New Roman" w:eastAsia="游ゴシック" w:hAnsi="Times New Roman"/>
                <w:color w:val="000000"/>
              </w:rPr>
              <w:br/>
              <w:t>Evaluation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1E0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5 (20–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6A5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9 (26–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197" w14:textId="0CEF48DC" w:rsidR="00FB19B5" w:rsidRPr="00961AA1" w:rsidRDefault="00115C3F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140A455F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1D7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ICU stay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F4B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9 (6–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DD7" w14:textId="67B367EF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8 (11–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906B" w14:textId="52CAE3A8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&lt;</w:t>
            </w:r>
            <w:r w:rsidR="0073388D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0135A334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196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mechanical ventilation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A8C" w14:textId="68A71B5B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6 (4–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6BA5" w14:textId="6DD16299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4 (10–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A2A" w14:textId="6FDAADE5" w:rsidR="00FB19B5" w:rsidRPr="00961AA1" w:rsidRDefault="0073388D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&lt;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35BC71F0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27C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hospital stay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B231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43 (25–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80C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32 (15–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F11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27</w:t>
            </w:r>
          </w:p>
        </w:tc>
      </w:tr>
      <w:tr w:rsidR="00B87458" w:rsidRPr="00961AA1" w14:paraId="0A205E32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7DA" w14:textId="77777777" w:rsidR="00FB19B5" w:rsidRPr="00961AA1" w:rsidRDefault="00FB19B5" w:rsidP="00EB3FDC">
            <w:pPr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Day 7 (n = 21, 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AA7F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BBC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DB8" w14:textId="77777777" w:rsidR="00FB19B5" w:rsidRPr="00961AA1" w:rsidRDefault="00FB19B5" w:rsidP="004B25E6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87458" w:rsidRPr="00961AA1" w14:paraId="4C06795F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92E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ge, years (mean [SD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3935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67 ± 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9BBF" w14:textId="39080206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72 ± 1</w:t>
            </w:r>
            <w:r w:rsidR="008C6513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AAB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22</w:t>
            </w:r>
          </w:p>
        </w:tc>
      </w:tr>
      <w:tr w:rsidR="00B87458" w:rsidRPr="00961AA1" w14:paraId="6D4B57FF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6E4" w14:textId="66B8BD09" w:rsidR="00FB19B5" w:rsidRPr="00961AA1" w:rsidRDefault="00B236D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Sex</w:t>
            </w:r>
            <w:r w:rsidR="00FB19B5" w:rsidRPr="00961AA1">
              <w:rPr>
                <w:rFonts w:ascii="Times New Roman" w:eastAsia="游ゴシック" w:hAnsi="Times New Roman"/>
                <w:color w:val="000000"/>
              </w:rPr>
              <w:t xml:space="preserve"> (Men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974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6 (7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BB4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1 (7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395" w14:textId="14C0810B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85</w:t>
            </w:r>
          </w:p>
        </w:tc>
      </w:tr>
      <w:tr w:rsidR="00B87458" w:rsidRPr="00961AA1" w14:paraId="78EDC23D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CEFD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Body mass index, kg/m</w:t>
            </w:r>
            <w:r w:rsidRPr="00961AA1">
              <w:rPr>
                <w:rFonts w:ascii="Times New Roman" w:eastAsia="游ゴシック" w:hAnsi="Times New Roman"/>
                <w:color w:val="000000"/>
                <w:vertAlign w:val="superscript"/>
              </w:rPr>
              <w:t xml:space="preserve">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BC4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2.6 (20.3–25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1C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2.5 (20.0–2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EEF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62</w:t>
            </w:r>
          </w:p>
        </w:tc>
      </w:tr>
      <w:tr w:rsidR="00B87458" w:rsidRPr="00961AA1" w14:paraId="0DF56E31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9FEF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Sequential Organ Failure Assess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4BD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8 (4–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C9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0 (8–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FD3" w14:textId="05BC0652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</w:t>
            </w:r>
            <w:r w:rsidR="00115C3F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</w:tr>
      <w:tr w:rsidR="00B87458" w:rsidRPr="00961AA1" w14:paraId="40866949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0DCB" w14:textId="77777777" w:rsidR="00FB19B5" w:rsidRPr="00961AA1" w:rsidRDefault="00FB19B5" w:rsidP="00EB3FDC">
            <w:pPr>
              <w:ind w:left="22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Acute Physiology and Chronic Health</w:t>
            </w:r>
            <w:r w:rsidRPr="00961AA1">
              <w:rPr>
                <w:rFonts w:ascii="Times New Roman" w:eastAsia="游ゴシック" w:hAnsi="Times New Roman"/>
                <w:color w:val="000000"/>
              </w:rPr>
              <w:br/>
              <w:t>Evaluation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DCDF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7 (23–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0C5C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8 (25–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BDA" w14:textId="47F29FB1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1</w:t>
            </w:r>
            <w:r w:rsidR="00F0311D">
              <w:rPr>
                <w:rFonts w:ascii="Times New Roman" w:eastAsia="游ゴシック" w:hAnsi="Times New Roman"/>
                <w:color w:val="000000"/>
              </w:rPr>
              <w:t>4</w:t>
            </w:r>
          </w:p>
        </w:tc>
      </w:tr>
      <w:tr w:rsidR="00B87458" w:rsidRPr="00961AA1" w14:paraId="735D7FBC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D1B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ICU stay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1F9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1 (10–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F63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21 (12–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251" w14:textId="1AFE1E23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</w:t>
            </w:r>
            <w:r w:rsidR="00115C3F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</w:tr>
      <w:tr w:rsidR="00B87458" w:rsidRPr="00961AA1" w14:paraId="2CE69E14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45FB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mechanical ventilation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A39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1 (6–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043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15 (12–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F80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</w:tr>
      <w:tr w:rsidR="00B87458" w:rsidRPr="00961AA1" w14:paraId="522A3642" w14:textId="77777777" w:rsidTr="004B25E6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312B" w14:textId="77777777" w:rsidR="00FB19B5" w:rsidRPr="00961AA1" w:rsidRDefault="00FB19B5" w:rsidP="00EB3FDC">
            <w:pPr>
              <w:ind w:firstLineChars="100" w:firstLine="240"/>
              <w:jc w:val="both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Length of hospital stay, day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1889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50 (30–7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1868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36 (15–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496A" w14:textId="77777777" w:rsidR="00FB19B5" w:rsidRPr="00961AA1" w:rsidRDefault="00FB19B5" w:rsidP="004B25E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961AA1">
              <w:rPr>
                <w:rFonts w:ascii="Times New Roman" w:eastAsia="游ゴシック" w:hAnsi="Times New Roman"/>
                <w:color w:val="000000"/>
              </w:rPr>
              <w:t>0.12</w:t>
            </w:r>
          </w:p>
        </w:tc>
      </w:tr>
    </w:tbl>
    <w:p w14:paraId="327AB6DA" w14:textId="03CEF3E2" w:rsidR="008465EF" w:rsidRDefault="008465EF" w:rsidP="00112DC4">
      <w:pPr>
        <w:rPr>
          <w:rFonts w:ascii="Times New Roman" w:hAnsi="Times New Roman"/>
          <w:b/>
          <w:bCs/>
        </w:rPr>
      </w:pPr>
    </w:p>
    <w:tbl>
      <w:tblPr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079"/>
        <w:gridCol w:w="2079"/>
        <w:gridCol w:w="2079"/>
      </w:tblGrid>
      <w:tr w:rsidR="005A6785" w:rsidRPr="00884DE1" w14:paraId="0C8E5666" w14:textId="77777777" w:rsidTr="005A6785">
        <w:trPr>
          <w:trHeight w:val="360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8B4" w14:textId="104C15EF" w:rsidR="005A6785" w:rsidRPr="00884DE1" w:rsidRDefault="004D43A7" w:rsidP="00847C7C">
            <w:pPr>
              <w:rPr>
                <w:rFonts w:ascii="Times New Roman" w:eastAsia="游ゴシック" w:hAnsi="Times New Roman"/>
                <w:color w:val="000000"/>
              </w:rPr>
            </w:pPr>
            <w:r w:rsidRPr="0076031E">
              <w:rPr>
                <w:rFonts w:ascii="Times New Roman" w:hAnsi="Times New Roman"/>
                <w:color w:val="000000" w:themeColor="text1"/>
              </w:rPr>
              <w:lastRenderedPageBreak/>
              <w:br w:type="page"/>
            </w:r>
            <w:r w:rsidR="005A6785" w:rsidRPr="00884DE1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Table </w:t>
            </w:r>
            <w:r w:rsidR="007379BA">
              <w:rPr>
                <w:rFonts w:ascii="Times New Roman" w:eastAsia="游ゴシック" w:hAnsi="Times New Roman"/>
                <w:b/>
                <w:bCs/>
                <w:color w:val="000000"/>
              </w:rPr>
              <w:t>S</w:t>
            </w:r>
            <w:r w:rsidR="00566C13">
              <w:rPr>
                <w:rFonts w:ascii="Times New Roman" w:eastAsia="游ゴシック" w:hAnsi="Times New Roman"/>
                <w:b/>
                <w:bCs/>
                <w:color w:val="000000"/>
              </w:rPr>
              <w:t>4</w:t>
            </w:r>
            <w:r w:rsidR="005A6785" w:rsidRPr="00884DE1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</w:t>
            </w:r>
            <w:bookmarkStart w:id="4" w:name="_Hlk54595038"/>
            <w:r w:rsidR="005A6785" w:rsidRPr="00884DE1">
              <w:rPr>
                <w:rFonts w:ascii="Times New Roman" w:eastAsia="游ゴシック" w:hAnsi="Times New Roman"/>
                <w:color w:val="000000"/>
              </w:rPr>
              <w:t xml:space="preserve">Biceps brachii </w:t>
            </w:r>
            <w:r w:rsidR="005A6785">
              <w:rPr>
                <w:rFonts w:ascii="Times New Roman" w:eastAsia="游ゴシック" w:hAnsi="Times New Roman"/>
                <w:color w:val="000000"/>
              </w:rPr>
              <w:t xml:space="preserve">and rectus femoris 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muscle atrophy between survivors and non-survivors</w:t>
            </w:r>
            <w:r w:rsidR="000F6487">
              <w:rPr>
                <w:rFonts w:ascii="Times New Roman" w:eastAsia="游ゴシック" w:hAnsi="Times New Roman"/>
                <w:color w:val="000000"/>
              </w:rPr>
              <w:t xml:space="preserve"> in sepsis</w:t>
            </w:r>
            <w:r w:rsidR="00A432EA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="00A432EA">
              <w:rPr>
                <w:rFonts w:ascii="Times New Roman" w:hAnsi="Times New Roman"/>
              </w:rPr>
              <w:t>defined by sepsis-3 criteria</w:t>
            </w:r>
            <w:bookmarkEnd w:id="4"/>
          </w:p>
        </w:tc>
      </w:tr>
      <w:tr w:rsidR="005A6785" w:rsidRPr="00884DE1" w14:paraId="3CF5DFB0" w14:textId="77777777" w:rsidTr="002837E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4D6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EE8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Day 3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79F6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Day 5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D0DA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Day 7</w:t>
            </w:r>
          </w:p>
        </w:tc>
      </w:tr>
      <w:tr w:rsidR="005A6785" w:rsidRPr="00884DE1" w14:paraId="3D53F4F4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2806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33CB" w14:textId="65D48872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 xml:space="preserve">n = </w:t>
            </w:r>
            <w:r w:rsidR="00C758C9">
              <w:rPr>
                <w:rFonts w:ascii="Times New Roman" w:eastAsia="游ゴシック" w:hAnsi="Times New Roman"/>
                <w:color w:val="000000"/>
              </w:rPr>
              <w:t>16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/</w:t>
            </w:r>
            <w:r w:rsidR="00C758C9">
              <w:rPr>
                <w:rFonts w:ascii="Times New Roman" w:eastAsia="游ゴシック" w:hAnsi="Times New Roman"/>
                <w:color w:val="000000"/>
              </w:rPr>
              <w:t>18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9C68" w14:textId="76B217A0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 xml:space="preserve">n = </w:t>
            </w:r>
            <w:r w:rsidR="00C758C9">
              <w:rPr>
                <w:rFonts w:ascii="Times New Roman" w:eastAsia="游ゴシック" w:hAnsi="Times New Roman"/>
                <w:color w:val="000000"/>
              </w:rPr>
              <w:t>15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/1</w:t>
            </w:r>
            <w:r w:rsidR="00C758C9">
              <w:rPr>
                <w:rFonts w:ascii="Times New Roman" w:eastAsia="游ゴシック" w:hAnsi="Times New Roman"/>
                <w:color w:val="000000"/>
              </w:rPr>
              <w:t>6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1B51" w14:textId="38711243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 xml:space="preserve">n = </w:t>
            </w:r>
            <w:r w:rsidR="00C758C9">
              <w:rPr>
                <w:rFonts w:ascii="Times New Roman" w:eastAsia="游ゴシック" w:hAnsi="Times New Roman"/>
                <w:color w:val="000000"/>
              </w:rPr>
              <w:t>6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/1</w:t>
            </w:r>
            <w:r w:rsidR="00C758C9">
              <w:rPr>
                <w:rFonts w:ascii="Times New Roman" w:eastAsia="游ゴシック" w:hAnsi="Times New Roman"/>
                <w:color w:val="000000"/>
              </w:rPr>
              <w:t>4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*</w:t>
            </w:r>
          </w:p>
        </w:tc>
      </w:tr>
      <w:tr w:rsidR="005A6785" w:rsidRPr="00884DE1" w14:paraId="665678C3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F84D" w14:textId="46BC516C" w:rsidR="005A6785" w:rsidRPr="00884DE1" w:rsidRDefault="005A6785" w:rsidP="00847C7C">
            <w:pPr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 w:hint="eastAsia"/>
                <w:color w:val="000000"/>
              </w:rPr>
              <w:t>B</w:t>
            </w:r>
            <w:r>
              <w:rPr>
                <w:rFonts w:ascii="Times New Roman" w:eastAsia="游ゴシック" w:hAnsi="Times New Roman"/>
                <w:color w:val="000000"/>
              </w:rPr>
              <w:t>iceps brachii muscle</w:t>
            </w:r>
            <w:r w:rsidR="00EC297F">
              <w:rPr>
                <w:rFonts w:ascii="Times New Roman" w:eastAsia="游ゴシック" w:hAnsi="Times New Roman"/>
                <w:color w:val="000000"/>
              </w:rPr>
              <w:t xml:space="preserve"> atrophy</w:t>
            </w:r>
            <w:r w:rsidR="00A432EA">
              <w:rPr>
                <w:rFonts w:ascii="Times New Roman" w:eastAsia="游ゴシック" w:hAnsi="Times New Roman"/>
                <w:color w:val="000000"/>
              </w:rPr>
              <w:t xml:space="preserve"> ratio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7CA2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4ACF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E010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5A6785" w:rsidRPr="00884DE1" w14:paraId="5BFFA209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E76" w14:textId="77777777" w:rsidR="005A6785" w:rsidRPr="00884DE1" w:rsidRDefault="005A6785" w:rsidP="00847C7C">
            <w:pPr>
              <w:ind w:firstLine="120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Survivors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4BD" w14:textId="380CB0B2" w:rsidR="005A6785" w:rsidRPr="00884DE1" w:rsidRDefault="00CA3502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3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9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1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–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4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8A0" w14:textId="16E516A1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10.</w:t>
            </w:r>
            <w:r w:rsidR="00A62C6D">
              <w:rPr>
                <w:rFonts w:ascii="Times New Roman" w:eastAsia="游ゴシック" w:hAnsi="Times New Roman"/>
                <w:color w:val="000000"/>
              </w:rPr>
              <w:t>4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(2.</w:t>
            </w:r>
            <w:r w:rsidR="00A62C6D">
              <w:rPr>
                <w:rFonts w:ascii="Times New Roman" w:eastAsia="游ゴシック" w:hAnsi="Times New Roman"/>
                <w:color w:val="000000"/>
              </w:rPr>
              <w:t>2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–1</w:t>
            </w:r>
            <w:r w:rsidR="00A62C6D">
              <w:rPr>
                <w:rFonts w:ascii="Times New Roman" w:eastAsia="游ゴシック" w:hAnsi="Times New Roman"/>
                <w:color w:val="000000"/>
              </w:rPr>
              <w:t>8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69C" w14:textId="25802DCA" w:rsidR="005A6785" w:rsidRPr="00884DE1" w:rsidRDefault="00A62C6D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9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4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5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0–1</w:t>
            </w:r>
            <w:r>
              <w:rPr>
                <w:rFonts w:ascii="Times New Roman" w:eastAsia="游ゴシック" w:hAnsi="Times New Roman"/>
                <w:color w:val="000000"/>
              </w:rPr>
              <w:t>4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9)</w:t>
            </w:r>
          </w:p>
        </w:tc>
      </w:tr>
      <w:tr w:rsidR="005A6785" w:rsidRPr="00884DE1" w14:paraId="1A666D15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947" w14:textId="77777777" w:rsidR="005A6785" w:rsidRPr="00884DE1" w:rsidRDefault="005A6785" w:rsidP="00847C7C">
            <w:pPr>
              <w:ind w:firstLine="120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Non-survivors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C37" w14:textId="7F8494DB" w:rsidR="005A6785" w:rsidRPr="00884DE1" w:rsidRDefault="00CA3502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1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977975">
              <w:rPr>
                <w:rFonts w:ascii="Times New Roman" w:eastAsia="游ゴシック" w:hAnsi="Times New Roman"/>
                <w:color w:val="000000"/>
              </w:rPr>
              <w:t>2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 w:rsidR="00977975">
              <w:rPr>
                <w:rFonts w:ascii="Times New Roman" w:eastAsia="游ゴシック" w:hAnsi="Times New Roman"/>
                <w:color w:val="000000"/>
              </w:rPr>
              <w:t>3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–</w:t>
            </w:r>
            <w:r w:rsidR="00977975">
              <w:rPr>
                <w:rFonts w:ascii="Times New Roman" w:eastAsia="游ゴシック" w:hAnsi="Times New Roman"/>
                <w:color w:val="000000"/>
              </w:rPr>
              <w:t>9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 w:rsidR="00977975">
              <w:rPr>
                <w:rFonts w:ascii="Times New Roman" w:eastAsia="游ゴシック" w:hAnsi="Times New Roman"/>
                <w:color w:val="000000"/>
              </w:rPr>
              <w:t>7</w:t>
            </w:r>
            <w:r w:rsidR="005A6785"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0AE6" w14:textId="638A9602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1</w:t>
            </w:r>
            <w:r w:rsidR="00A62C6D">
              <w:rPr>
                <w:rFonts w:ascii="Times New Roman" w:eastAsia="游ゴシック" w:hAnsi="Times New Roman"/>
                <w:color w:val="000000"/>
              </w:rPr>
              <w:t>5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 w:rsidR="00A62C6D">
              <w:rPr>
                <w:rFonts w:ascii="Times New Roman" w:eastAsia="游ゴシック" w:hAnsi="Times New Roman"/>
                <w:color w:val="000000"/>
              </w:rPr>
              <w:t>2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A62C6D">
              <w:rPr>
                <w:rFonts w:ascii="Times New Roman" w:eastAsia="游ゴシック" w:hAnsi="Times New Roman"/>
                <w:color w:val="000000"/>
              </w:rPr>
              <w:t>9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 w:rsidR="00A62C6D">
              <w:rPr>
                <w:rFonts w:ascii="Times New Roman" w:eastAsia="游ゴシック" w:hAnsi="Times New Roman"/>
                <w:color w:val="000000"/>
              </w:rPr>
              <w:t>1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–17.</w:t>
            </w:r>
            <w:r w:rsidR="00A62C6D">
              <w:rPr>
                <w:rFonts w:ascii="Times New Roman" w:eastAsia="游ゴシック" w:hAnsi="Times New Roman"/>
                <w:color w:val="000000"/>
              </w:rPr>
              <w:t>1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920" w14:textId="593910F5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19.</w:t>
            </w:r>
            <w:r w:rsidR="00A62C6D">
              <w:rPr>
                <w:rFonts w:ascii="Times New Roman" w:eastAsia="游ゴシック" w:hAnsi="Times New Roman"/>
                <w:color w:val="000000"/>
              </w:rPr>
              <w:t>4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(12.</w:t>
            </w:r>
            <w:r w:rsidR="00A62C6D">
              <w:rPr>
                <w:rFonts w:ascii="Times New Roman" w:eastAsia="游ゴシック" w:hAnsi="Times New Roman"/>
                <w:color w:val="000000"/>
              </w:rPr>
              <w:t>2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–28.</w:t>
            </w:r>
            <w:r w:rsidR="00A62C6D">
              <w:rPr>
                <w:rFonts w:ascii="Times New Roman" w:eastAsia="游ゴシック" w:hAnsi="Times New Roman"/>
                <w:color w:val="000000"/>
              </w:rPr>
              <w:t>7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</w:tr>
      <w:tr w:rsidR="005A6785" w:rsidRPr="00884DE1" w14:paraId="6FD0BF2F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D3A" w14:textId="77777777" w:rsidR="005A6785" w:rsidRPr="00884DE1" w:rsidRDefault="005A6785" w:rsidP="00847C7C">
            <w:pPr>
              <w:ind w:firstLine="240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 xml:space="preserve">Univariate analysis </w:t>
            </w:r>
            <w:r w:rsidRPr="00884DE1">
              <w:rPr>
                <w:rFonts w:ascii="Times New Roman" w:eastAsia="游ゴシック" w:hAnsi="Times New Roman"/>
                <w:i/>
                <w:iCs/>
                <w:color w:val="000000"/>
              </w:rPr>
              <w:t>p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value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8A9" w14:textId="36B16DE0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0.</w:t>
            </w:r>
            <w:r w:rsidR="00CA3502">
              <w:rPr>
                <w:rFonts w:ascii="Times New Roman" w:eastAsia="游ゴシック" w:hAnsi="Times New Roman"/>
                <w:color w:val="000000"/>
              </w:rPr>
              <w:t>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F7F" w14:textId="47A1E340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0.1</w:t>
            </w:r>
            <w:r w:rsidR="00A62C6D">
              <w:rPr>
                <w:rFonts w:ascii="Times New Roman" w:eastAsia="游ゴシック" w:hAnsi="Times New Roman"/>
                <w:color w:val="000000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79C" w14:textId="31751A92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0.0</w:t>
            </w:r>
            <w:r w:rsidR="00FB5474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</w:tr>
      <w:tr w:rsidR="005A6785" w:rsidRPr="00884DE1" w14:paraId="630E266F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207" w14:textId="77777777" w:rsidR="005A6785" w:rsidRPr="00884DE1" w:rsidRDefault="005A6785" w:rsidP="00847C7C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 xml:space="preserve">Multivariate analysis </w:t>
            </w:r>
            <w:r w:rsidRPr="00884DE1">
              <w:rPr>
                <w:rFonts w:ascii="Times New Roman" w:eastAsia="游ゴシック" w:hAnsi="Times New Roman"/>
                <w:i/>
                <w:iCs/>
                <w:color w:val="000000"/>
              </w:rPr>
              <w:t>p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value</w:t>
            </w:r>
            <w:r w:rsidRPr="00A4199D">
              <w:rPr>
                <w:rFonts w:ascii="Times New Roman" w:hAnsi="Times New Roman"/>
              </w:rPr>
              <w:t>‡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3C00" w14:textId="7C1A3A8E" w:rsidR="005A6785" w:rsidRPr="00884DE1" w:rsidRDefault="00E5496B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/>
                <w:color w:val="000000"/>
              </w:rPr>
              <w:t>.21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CB473" w14:textId="1E55DF97" w:rsidR="005A6785" w:rsidRPr="00884DE1" w:rsidRDefault="005510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/>
                <w:color w:val="000000"/>
              </w:rPr>
              <w:t>.04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3818F" w14:textId="686B82FE" w:rsidR="005A6785" w:rsidRPr="00884DE1" w:rsidRDefault="00AB0CE0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/>
                <w:color w:val="000000"/>
              </w:rPr>
              <w:t>.02</w:t>
            </w:r>
          </w:p>
        </w:tc>
      </w:tr>
      <w:tr w:rsidR="005A6785" w:rsidRPr="00884DE1" w14:paraId="7893DBB1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56836" w14:textId="5125CD95" w:rsidR="005A6785" w:rsidRPr="00884DE1" w:rsidRDefault="005A6785" w:rsidP="00847C7C">
            <w:pPr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 w:hint="eastAsia"/>
                <w:color w:val="000000"/>
              </w:rPr>
              <w:t>R</w:t>
            </w:r>
            <w:r>
              <w:rPr>
                <w:rFonts w:ascii="Times New Roman" w:eastAsia="游ゴシック" w:hAnsi="Times New Roman"/>
                <w:color w:val="000000"/>
              </w:rPr>
              <w:t>ectus femoris muscle</w:t>
            </w:r>
            <w:r w:rsidR="00EC297F">
              <w:rPr>
                <w:rFonts w:ascii="Times New Roman" w:eastAsia="游ゴシック" w:hAnsi="Times New Roman"/>
                <w:color w:val="000000"/>
              </w:rPr>
              <w:t xml:space="preserve"> atrophy</w:t>
            </w:r>
            <w:r w:rsidR="00A432EA">
              <w:rPr>
                <w:rFonts w:ascii="Times New Roman" w:eastAsia="游ゴシック" w:hAnsi="Times New Roman"/>
                <w:color w:val="000000"/>
              </w:rPr>
              <w:t xml:space="preserve"> ratio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BAB11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EA801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01FE2" w14:textId="77777777" w:rsidR="005A6785" w:rsidRPr="00884DE1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CA3502" w:rsidRPr="006820CA" w14:paraId="002B9657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01726" w14:textId="27551BE3" w:rsidR="00CA3502" w:rsidRPr="006820CA" w:rsidRDefault="00CA3502" w:rsidP="00CA3502">
            <w:pPr>
              <w:ind w:firstLine="120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Survivors</w:t>
            </w:r>
            <w:r w:rsidR="00A432EA">
              <w:rPr>
                <w:rFonts w:ascii="Times New Roman" w:eastAsia="游ゴシック" w:hAnsi="Times New Roman"/>
                <w:color w:val="000000"/>
                <w:szCs w:val="28"/>
              </w:rPr>
              <w:t xml:space="preserve"> </w:t>
            </w:r>
            <w:r w:rsidR="00A432EA" w:rsidRPr="00884DE1">
              <w:rPr>
                <w:rFonts w:ascii="Times New Roman" w:eastAsia="游ゴシック" w:hAnsi="Times New Roman"/>
                <w:color w:val="000000"/>
              </w:rPr>
              <w:t>(%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504C5" w14:textId="0CDD4FF1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5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8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3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6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–</w:t>
            </w:r>
            <w:r>
              <w:rPr>
                <w:rFonts w:ascii="Times New Roman" w:eastAsia="游ゴシック" w:hAnsi="Times New Roman"/>
                <w:color w:val="000000"/>
              </w:rPr>
              <w:t>12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8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4A5A1" w14:textId="45B755DD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1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6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8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(</w:t>
            </w:r>
            <w:bookmarkStart w:id="5" w:name="_Hlk50443882"/>
            <w:r w:rsidR="00274077" w:rsidRPr="00273EAF">
              <w:rPr>
                <w:rFonts w:ascii="Times New Roman" w:hAnsi="Times New Roman"/>
              </w:rPr>
              <w:t>−</w:t>
            </w:r>
            <w:bookmarkEnd w:id="5"/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3.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8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–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23.1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2BD79" w14:textId="1C089E0F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1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4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3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(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1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6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–18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8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)</w:t>
            </w:r>
          </w:p>
        </w:tc>
      </w:tr>
      <w:tr w:rsidR="00CA3502" w:rsidRPr="006820CA" w14:paraId="012B2FCE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330BE" w14:textId="18BCFF74" w:rsidR="00CA3502" w:rsidRPr="006820CA" w:rsidRDefault="00CA3502" w:rsidP="00CA3502">
            <w:pPr>
              <w:ind w:firstLine="120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Non-survivors</w:t>
            </w:r>
            <w:r w:rsidR="00A432EA">
              <w:rPr>
                <w:rFonts w:ascii="Times New Roman" w:eastAsia="游ゴシック" w:hAnsi="Times New Roman"/>
                <w:color w:val="000000"/>
                <w:szCs w:val="28"/>
              </w:rPr>
              <w:t xml:space="preserve"> </w:t>
            </w:r>
            <w:r w:rsidR="00A432EA" w:rsidRPr="00884DE1">
              <w:rPr>
                <w:rFonts w:ascii="Times New Roman" w:eastAsia="游ゴシック" w:hAnsi="Times New Roman"/>
                <w:color w:val="000000"/>
              </w:rPr>
              <w:t>(%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1B825" w14:textId="6511C6CF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9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9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4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4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–</w:t>
            </w:r>
            <w:r>
              <w:rPr>
                <w:rFonts w:ascii="Times New Roman" w:eastAsia="游ゴシック" w:hAnsi="Times New Roman"/>
                <w:color w:val="000000"/>
              </w:rPr>
              <w:t>17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6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26AD6" w14:textId="412EC619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18.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5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(12.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1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–23.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8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7645" w14:textId="285B8BF2" w:rsidR="00CA3502" w:rsidRPr="006820CA" w:rsidRDefault="00CA3502" w:rsidP="00CA3502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2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4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0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(2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1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0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–3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2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r w:rsidR="000573F4">
              <w:rPr>
                <w:rFonts w:ascii="Times New Roman" w:eastAsia="游ゴシック" w:hAnsi="Times New Roman"/>
                <w:color w:val="000000"/>
                <w:szCs w:val="28"/>
              </w:rPr>
              <w:t>2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)</w:t>
            </w:r>
          </w:p>
        </w:tc>
      </w:tr>
      <w:tr w:rsidR="005A6785" w:rsidRPr="006820CA" w14:paraId="25D53F9E" w14:textId="77777777" w:rsidTr="002837E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59354" w14:textId="77777777" w:rsidR="005A6785" w:rsidRPr="006820CA" w:rsidRDefault="005A6785" w:rsidP="00847C7C">
            <w:pPr>
              <w:ind w:firstLine="240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Univariate analysis </w:t>
            </w:r>
            <w:r w:rsidRPr="00576282">
              <w:rPr>
                <w:rFonts w:ascii="Times New Roman" w:eastAsia="游ゴシック" w:hAnsi="Times New Roman"/>
                <w:i/>
                <w:iCs/>
                <w:color w:val="000000"/>
                <w:szCs w:val="28"/>
              </w:rPr>
              <w:t>p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value</w:t>
            </w:r>
            <w:r w:rsidRPr="00884DE1">
              <w:rPr>
                <w:rFonts w:ascii="Times New Roman" w:eastAsia="游ゴシック" w:hAnsi="Times New Roman"/>
                <w:color w:val="000000"/>
              </w:rPr>
              <w:t>†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1DEC6" w14:textId="454D004F" w:rsidR="005A6785" w:rsidRPr="006820CA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0.</w:t>
            </w:r>
            <w:r w:rsidR="007D3007">
              <w:rPr>
                <w:rFonts w:ascii="Times New Roman" w:eastAsia="游ゴシック" w:hAnsi="Times New Roman"/>
                <w:color w:val="000000"/>
                <w:szCs w:val="28"/>
              </w:rPr>
              <w:t>44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C2E78" w14:textId="5697DE71" w:rsidR="005A6785" w:rsidRPr="006820CA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0.1</w:t>
            </w:r>
            <w:r w:rsidR="00A62C6D">
              <w:rPr>
                <w:rFonts w:ascii="Times New Roman" w:eastAsia="游ゴシック" w:hAnsi="Times New Roman"/>
                <w:color w:val="000000"/>
                <w:szCs w:val="28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F7195" w14:textId="77777777" w:rsidR="005A6785" w:rsidRPr="006820CA" w:rsidRDefault="005A6785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&lt; 0.01</w:t>
            </w:r>
          </w:p>
        </w:tc>
      </w:tr>
      <w:tr w:rsidR="005A6785" w:rsidRPr="006820CA" w14:paraId="121F05F2" w14:textId="77777777" w:rsidTr="002837EB">
        <w:trPr>
          <w:trHeight w:val="397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645C0" w14:textId="77777777" w:rsidR="005A6785" w:rsidRPr="006820CA" w:rsidRDefault="005A6785" w:rsidP="00847C7C">
            <w:pPr>
              <w:ind w:firstLine="240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Multivariate analysis </w:t>
            </w:r>
            <w:r w:rsidRPr="00576282">
              <w:rPr>
                <w:rFonts w:ascii="Times New Roman" w:eastAsia="游ゴシック" w:hAnsi="Times New Roman"/>
                <w:i/>
                <w:iCs/>
                <w:color w:val="000000"/>
                <w:szCs w:val="28"/>
              </w:rPr>
              <w:t>p</w:t>
            </w: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 xml:space="preserve"> value</w:t>
            </w:r>
            <w:r w:rsidRPr="00A4199D">
              <w:rPr>
                <w:rFonts w:ascii="Times New Roman" w:hAnsi="Times New Roman"/>
              </w:rPr>
              <w:t>‡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E96D1" w14:textId="628E4018" w:rsidR="005A6785" w:rsidRPr="006820CA" w:rsidRDefault="00E5496B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>
              <w:rPr>
                <w:rFonts w:ascii="Times New Roman" w:eastAsia="游ゴシック" w:hAnsi="Times New Roman" w:hint="eastAsia"/>
                <w:color w:val="000000"/>
                <w:szCs w:val="28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szCs w:val="28"/>
              </w:rPr>
              <w:t>.66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C8F05" w14:textId="51110041" w:rsidR="005A6785" w:rsidRPr="006820CA" w:rsidRDefault="003854C8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>
              <w:rPr>
                <w:rFonts w:ascii="Times New Roman" w:eastAsia="游ゴシック" w:hAnsi="Times New Roman" w:hint="eastAsia"/>
                <w:color w:val="000000"/>
                <w:szCs w:val="28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szCs w:val="28"/>
              </w:rPr>
              <w:t>.20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76F8C" w14:textId="7C29FCED" w:rsidR="005A6785" w:rsidRPr="006820CA" w:rsidRDefault="00AB0CE0" w:rsidP="00847C7C">
            <w:pPr>
              <w:jc w:val="center"/>
              <w:rPr>
                <w:rFonts w:ascii="Times New Roman" w:eastAsia="游ゴシック" w:hAnsi="Times New Roman"/>
                <w:color w:val="000000"/>
                <w:szCs w:val="28"/>
              </w:rPr>
            </w:pPr>
            <w:r w:rsidRPr="006820CA">
              <w:rPr>
                <w:rFonts w:ascii="Times New Roman" w:eastAsia="游ゴシック" w:hAnsi="Times New Roman"/>
                <w:color w:val="000000"/>
                <w:szCs w:val="28"/>
              </w:rPr>
              <w:t>&lt; 0.01</w:t>
            </w:r>
          </w:p>
        </w:tc>
      </w:tr>
      <w:tr w:rsidR="005A6785" w:rsidRPr="00884DE1" w14:paraId="1F3D87AD" w14:textId="77777777" w:rsidTr="005A6785">
        <w:trPr>
          <w:trHeight w:val="360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E53" w14:textId="2E7CC777" w:rsidR="00A432EA" w:rsidRDefault="00A432EA" w:rsidP="00847C7C">
            <w:pPr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Atrophy ratio was reported as median (interquartile range).</w:t>
            </w:r>
          </w:p>
          <w:p w14:paraId="4B33D9F6" w14:textId="6BD5BDA6" w:rsidR="000F6487" w:rsidRPr="00A432EA" w:rsidRDefault="005A6785" w:rsidP="00847C7C">
            <w:pPr>
              <w:rPr>
                <w:rFonts w:ascii="Times New Roman" w:eastAsia="游ゴシック" w:hAnsi="Times New Roman"/>
                <w:color w:val="000000"/>
                <w:szCs w:val="28"/>
                <w:u w:val="single"/>
              </w:rPr>
            </w:pPr>
            <w:r w:rsidRPr="00884DE1">
              <w:rPr>
                <w:rFonts w:ascii="Times New Roman" w:eastAsia="游ゴシック" w:hAnsi="Times New Roman"/>
                <w:color w:val="000000"/>
              </w:rPr>
              <w:t>*</w:t>
            </w:r>
            <w:r>
              <w:rPr>
                <w:rFonts w:ascii="Times New Roman" w:eastAsia="游ゴシック" w:hAnsi="Times New Roman" w:hint="eastAsia"/>
                <w:color w:val="000000"/>
              </w:rPr>
              <w:t>T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he number shows survivors/non-survivors in each study day. </w:t>
            </w:r>
            <w:r w:rsidRPr="00884DE1">
              <w:rPr>
                <w:rFonts w:ascii="Times New Roman" w:eastAsia="游ゴシック" w:hAnsi="Times New Roman"/>
                <w:color w:val="000000"/>
              </w:rPr>
              <w:t xml:space="preserve">†Univariate analysis was conducted comparing </w:t>
            </w:r>
            <w:r w:rsidRPr="007379BA">
              <w:rPr>
                <w:rFonts w:ascii="Times New Roman" w:eastAsia="游ゴシック" w:hAnsi="Times New Roman"/>
                <w:color w:val="000000"/>
              </w:rPr>
              <w:t xml:space="preserve">the atrophy ratio between survivors and non-survivors. </w:t>
            </w:r>
            <w:r w:rsidRPr="007379BA">
              <w:rPr>
                <w:rFonts w:ascii="Times New Roman" w:hAnsi="Times New Roman"/>
              </w:rPr>
              <w:t>‡</w:t>
            </w:r>
            <w:r w:rsidRPr="007379BA">
              <w:rPr>
                <w:rFonts w:ascii="Times New Roman" w:eastAsia="游ゴシック" w:hAnsi="Times New Roman"/>
                <w:color w:val="000000"/>
              </w:rPr>
              <w:t xml:space="preserve">Multivariate analysis was conducted using age, gender, APACHE II score, and the limb muscle atrophy to evaluate in-hospital mortality. </w:t>
            </w:r>
            <w:bookmarkStart w:id="6" w:name="_Hlk53999656"/>
            <w:r w:rsidRPr="007379BA">
              <w:rPr>
                <w:rFonts w:ascii="Times New Roman" w:eastAsia="游ゴシック" w:hAnsi="Times New Roman"/>
                <w:color w:val="000000"/>
              </w:rPr>
              <w:t>Good fit was confirmed with the Hosmer-Lemeshow test (</w:t>
            </w:r>
            <w:r w:rsidRPr="007379BA">
              <w:rPr>
                <w:rFonts w:ascii="Times New Roman" w:eastAsia="游ゴシック" w:hAnsi="Times New Roman"/>
                <w:i/>
                <w:iCs/>
                <w:color w:val="000000"/>
              </w:rPr>
              <w:t>p</w:t>
            </w:r>
            <w:r w:rsidRPr="007379BA">
              <w:rPr>
                <w:rFonts w:ascii="Times New Roman" w:eastAsia="游ゴシック" w:hAnsi="Times New Roman"/>
                <w:color w:val="000000"/>
              </w:rPr>
              <w:t xml:space="preserve"> = 0.</w:t>
            </w:r>
            <w:r w:rsidR="007379BA" w:rsidRPr="007379BA">
              <w:rPr>
                <w:rFonts w:ascii="Times New Roman" w:eastAsia="游ゴシック" w:hAnsi="Times New Roman"/>
                <w:color w:val="000000"/>
              </w:rPr>
              <w:t>31</w:t>
            </w:r>
            <w:r w:rsidRPr="007379BA">
              <w:rPr>
                <w:rFonts w:ascii="Times New Roman" w:eastAsia="游ゴシック" w:hAnsi="Times New Roman"/>
                <w:color w:val="000000"/>
                <w:szCs w:val="28"/>
              </w:rPr>
              <w:t>–</w:t>
            </w:r>
            <w:r w:rsidRPr="007379BA">
              <w:rPr>
                <w:rFonts w:ascii="Times New Roman" w:eastAsia="游ゴシック" w:hAnsi="Times New Roman"/>
                <w:color w:val="000000"/>
              </w:rPr>
              <w:t>0.8</w:t>
            </w:r>
            <w:r w:rsidR="007379BA" w:rsidRPr="007379BA">
              <w:rPr>
                <w:rFonts w:ascii="Times New Roman" w:eastAsia="游ゴシック" w:hAnsi="Times New Roman"/>
                <w:color w:val="000000"/>
              </w:rPr>
              <w:t>6</w:t>
            </w:r>
            <w:r w:rsidRPr="007379BA">
              <w:rPr>
                <w:rFonts w:ascii="Times New Roman" w:eastAsia="游ゴシック" w:hAnsi="Times New Roman"/>
                <w:color w:val="000000"/>
              </w:rPr>
              <w:t>), and the c statistics was 0.</w:t>
            </w:r>
            <w:r w:rsidR="007379BA" w:rsidRPr="007379BA">
              <w:rPr>
                <w:rFonts w:ascii="Times New Roman" w:eastAsia="游ゴシック" w:hAnsi="Times New Roman"/>
                <w:color w:val="000000"/>
              </w:rPr>
              <w:t>68</w:t>
            </w:r>
            <w:r w:rsidRPr="007379BA">
              <w:rPr>
                <w:rFonts w:ascii="Times New Roman" w:eastAsia="游ゴシック" w:hAnsi="Times New Roman"/>
                <w:color w:val="000000"/>
                <w:szCs w:val="28"/>
              </w:rPr>
              <w:t>–0.9</w:t>
            </w:r>
            <w:r w:rsidR="007379BA" w:rsidRPr="007379BA">
              <w:rPr>
                <w:rFonts w:ascii="Times New Roman" w:eastAsia="游ゴシック" w:hAnsi="Times New Roman"/>
                <w:color w:val="000000"/>
                <w:szCs w:val="28"/>
              </w:rPr>
              <w:t>5</w:t>
            </w:r>
            <w:r w:rsidRPr="007379BA">
              <w:rPr>
                <w:rFonts w:ascii="Times New Roman" w:eastAsia="游ゴシック" w:hAnsi="Times New Roman"/>
                <w:color w:val="000000"/>
                <w:szCs w:val="28"/>
              </w:rPr>
              <w:t>.</w:t>
            </w:r>
            <w:bookmarkEnd w:id="6"/>
          </w:p>
        </w:tc>
      </w:tr>
    </w:tbl>
    <w:p w14:paraId="5DA39498" w14:textId="3DFF439C" w:rsidR="004D43A7" w:rsidRPr="005A6785" w:rsidRDefault="004D43A7" w:rsidP="0050482E">
      <w:pPr>
        <w:spacing w:line="480" w:lineRule="exact"/>
        <w:rPr>
          <w:rFonts w:ascii="Times New Roman" w:hAnsi="Times New Roman"/>
          <w:color w:val="000000" w:themeColor="text1"/>
          <w:shd w:val="pct15" w:color="auto" w:fill="FFFFFF"/>
        </w:rPr>
      </w:pPr>
    </w:p>
    <w:sectPr w:rsidR="004D43A7" w:rsidRPr="005A6785" w:rsidSect="005B34C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394E91"/>
    <w:multiLevelType w:val="hybridMultilevel"/>
    <w:tmpl w:val="CC883552"/>
    <w:lvl w:ilvl="0" w:tplc="1194D6A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C8028EA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A905F3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D9C540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CEA4245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93C2F3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29453C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2D6E61D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183ADCA2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B77"/>
    <w:rsid w:val="00001565"/>
    <w:rsid w:val="0000275F"/>
    <w:rsid w:val="00015721"/>
    <w:rsid w:val="00021DC0"/>
    <w:rsid w:val="00032E4C"/>
    <w:rsid w:val="000345DB"/>
    <w:rsid w:val="00036001"/>
    <w:rsid w:val="00036234"/>
    <w:rsid w:val="00042C15"/>
    <w:rsid w:val="000430EE"/>
    <w:rsid w:val="00044AED"/>
    <w:rsid w:val="000514C8"/>
    <w:rsid w:val="00052A4B"/>
    <w:rsid w:val="00053268"/>
    <w:rsid w:val="00055873"/>
    <w:rsid w:val="000573F4"/>
    <w:rsid w:val="00062095"/>
    <w:rsid w:val="00062805"/>
    <w:rsid w:val="00062A15"/>
    <w:rsid w:val="00066277"/>
    <w:rsid w:val="00077A20"/>
    <w:rsid w:val="000801FF"/>
    <w:rsid w:val="000807DD"/>
    <w:rsid w:val="00084E49"/>
    <w:rsid w:val="0008603D"/>
    <w:rsid w:val="00087939"/>
    <w:rsid w:val="0009008E"/>
    <w:rsid w:val="00093261"/>
    <w:rsid w:val="000943D6"/>
    <w:rsid w:val="00095DAC"/>
    <w:rsid w:val="00096B3A"/>
    <w:rsid w:val="00097491"/>
    <w:rsid w:val="000A104C"/>
    <w:rsid w:val="000A4A14"/>
    <w:rsid w:val="000C0684"/>
    <w:rsid w:val="000C2CF6"/>
    <w:rsid w:val="000D3957"/>
    <w:rsid w:val="000D458F"/>
    <w:rsid w:val="000E3D30"/>
    <w:rsid w:val="000E5EF0"/>
    <w:rsid w:val="000E61D4"/>
    <w:rsid w:val="000F2733"/>
    <w:rsid w:val="000F4397"/>
    <w:rsid w:val="000F49A6"/>
    <w:rsid w:val="000F6487"/>
    <w:rsid w:val="00105926"/>
    <w:rsid w:val="001107E2"/>
    <w:rsid w:val="00110DD6"/>
    <w:rsid w:val="00112DC4"/>
    <w:rsid w:val="0011447A"/>
    <w:rsid w:val="00115C3F"/>
    <w:rsid w:val="001175B5"/>
    <w:rsid w:val="00120A21"/>
    <w:rsid w:val="0012204D"/>
    <w:rsid w:val="001220EB"/>
    <w:rsid w:val="001230E3"/>
    <w:rsid w:val="00126D55"/>
    <w:rsid w:val="00131E67"/>
    <w:rsid w:val="00134D9A"/>
    <w:rsid w:val="001452EB"/>
    <w:rsid w:val="00145C0F"/>
    <w:rsid w:val="00152EE9"/>
    <w:rsid w:val="0016381C"/>
    <w:rsid w:val="00167515"/>
    <w:rsid w:val="00176CF0"/>
    <w:rsid w:val="00177AC0"/>
    <w:rsid w:val="00177CAB"/>
    <w:rsid w:val="00181C2B"/>
    <w:rsid w:val="001A24F9"/>
    <w:rsid w:val="001A398B"/>
    <w:rsid w:val="001A5880"/>
    <w:rsid w:val="001A74C0"/>
    <w:rsid w:val="001B6809"/>
    <w:rsid w:val="001C4B7B"/>
    <w:rsid w:val="001E18F6"/>
    <w:rsid w:val="001E63A1"/>
    <w:rsid w:val="001F44C8"/>
    <w:rsid w:val="001F4895"/>
    <w:rsid w:val="001F5888"/>
    <w:rsid w:val="00202392"/>
    <w:rsid w:val="00203B10"/>
    <w:rsid w:val="00205849"/>
    <w:rsid w:val="00206463"/>
    <w:rsid w:val="00210252"/>
    <w:rsid w:val="00212B22"/>
    <w:rsid w:val="0021485D"/>
    <w:rsid w:val="00220142"/>
    <w:rsid w:val="00222685"/>
    <w:rsid w:val="0022283E"/>
    <w:rsid w:val="00235616"/>
    <w:rsid w:val="00237676"/>
    <w:rsid w:val="00242503"/>
    <w:rsid w:val="00244545"/>
    <w:rsid w:val="00250F92"/>
    <w:rsid w:val="0025558F"/>
    <w:rsid w:val="00257CEC"/>
    <w:rsid w:val="0026100C"/>
    <w:rsid w:val="00262A4C"/>
    <w:rsid w:val="00265762"/>
    <w:rsid w:val="00265C15"/>
    <w:rsid w:val="00265D18"/>
    <w:rsid w:val="00274077"/>
    <w:rsid w:val="00274B85"/>
    <w:rsid w:val="00275E2C"/>
    <w:rsid w:val="00281D96"/>
    <w:rsid w:val="002837EB"/>
    <w:rsid w:val="00284455"/>
    <w:rsid w:val="002853D8"/>
    <w:rsid w:val="00286C5A"/>
    <w:rsid w:val="00292AD8"/>
    <w:rsid w:val="00292C82"/>
    <w:rsid w:val="0029329B"/>
    <w:rsid w:val="002B2501"/>
    <w:rsid w:val="002B348F"/>
    <w:rsid w:val="002B5FAD"/>
    <w:rsid w:val="002C31CB"/>
    <w:rsid w:val="002C543E"/>
    <w:rsid w:val="002C7DDB"/>
    <w:rsid w:val="002D2D56"/>
    <w:rsid w:val="002D4DB5"/>
    <w:rsid w:val="002D5326"/>
    <w:rsid w:val="002D728D"/>
    <w:rsid w:val="002E0442"/>
    <w:rsid w:val="002E0529"/>
    <w:rsid w:val="002E7AC6"/>
    <w:rsid w:val="002E7E76"/>
    <w:rsid w:val="002F5DD1"/>
    <w:rsid w:val="002F7B5E"/>
    <w:rsid w:val="003040CC"/>
    <w:rsid w:val="00305167"/>
    <w:rsid w:val="00307828"/>
    <w:rsid w:val="00311707"/>
    <w:rsid w:val="00312259"/>
    <w:rsid w:val="00316F8C"/>
    <w:rsid w:val="003204D5"/>
    <w:rsid w:val="00327E43"/>
    <w:rsid w:val="00331271"/>
    <w:rsid w:val="00332708"/>
    <w:rsid w:val="00341BBB"/>
    <w:rsid w:val="003424AA"/>
    <w:rsid w:val="003458AD"/>
    <w:rsid w:val="003471FE"/>
    <w:rsid w:val="0034751F"/>
    <w:rsid w:val="00347983"/>
    <w:rsid w:val="00347CC7"/>
    <w:rsid w:val="003525A0"/>
    <w:rsid w:val="00355F93"/>
    <w:rsid w:val="003561D8"/>
    <w:rsid w:val="00356A89"/>
    <w:rsid w:val="00363B23"/>
    <w:rsid w:val="00364C0D"/>
    <w:rsid w:val="00366B69"/>
    <w:rsid w:val="00367610"/>
    <w:rsid w:val="003749DF"/>
    <w:rsid w:val="00375494"/>
    <w:rsid w:val="00381CF7"/>
    <w:rsid w:val="003854C8"/>
    <w:rsid w:val="00387B89"/>
    <w:rsid w:val="00390C3E"/>
    <w:rsid w:val="00396F75"/>
    <w:rsid w:val="003A0374"/>
    <w:rsid w:val="003A34C9"/>
    <w:rsid w:val="003B4D4A"/>
    <w:rsid w:val="003B5F84"/>
    <w:rsid w:val="003C0C8A"/>
    <w:rsid w:val="003C0F6F"/>
    <w:rsid w:val="003C2012"/>
    <w:rsid w:val="003C4EA9"/>
    <w:rsid w:val="003D514A"/>
    <w:rsid w:val="003D63E2"/>
    <w:rsid w:val="003E096F"/>
    <w:rsid w:val="003E1225"/>
    <w:rsid w:val="003E555C"/>
    <w:rsid w:val="003E5E17"/>
    <w:rsid w:val="003E6315"/>
    <w:rsid w:val="003E7D4F"/>
    <w:rsid w:val="003E7E15"/>
    <w:rsid w:val="003F1D4B"/>
    <w:rsid w:val="003F30C4"/>
    <w:rsid w:val="003F4115"/>
    <w:rsid w:val="003F72B9"/>
    <w:rsid w:val="00400B25"/>
    <w:rsid w:val="00401177"/>
    <w:rsid w:val="00404B6C"/>
    <w:rsid w:val="004104BD"/>
    <w:rsid w:val="00410862"/>
    <w:rsid w:val="00411C01"/>
    <w:rsid w:val="00412414"/>
    <w:rsid w:val="004152CB"/>
    <w:rsid w:val="004204EF"/>
    <w:rsid w:val="004250D3"/>
    <w:rsid w:val="0043398C"/>
    <w:rsid w:val="00453599"/>
    <w:rsid w:val="004549BD"/>
    <w:rsid w:val="004556F2"/>
    <w:rsid w:val="00457826"/>
    <w:rsid w:val="004578AD"/>
    <w:rsid w:val="004605BE"/>
    <w:rsid w:val="00462DBA"/>
    <w:rsid w:val="00463122"/>
    <w:rsid w:val="00464244"/>
    <w:rsid w:val="0046518C"/>
    <w:rsid w:val="00473E88"/>
    <w:rsid w:val="0048671B"/>
    <w:rsid w:val="00487E6B"/>
    <w:rsid w:val="00493583"/>
    <w:rsid w:val="00493BDF"/>
    <w:rsid w:val="00494380"/>
    <w:rsid w:val="00496E38"/>
    <w:rsid w:val="004A2DF2"/>
    <w:rsid w:val="004B0D53"/>
    <w:rsid w:val="004B25E6"/>
    <w:rsid w:val="004B6004"/>
    <w:rsid w:val="004C45BC"/>
    <w:rsid w:val="004C6CB4"/>
    <w:rsid w:val="004D43A7"/>
    <w:rsid w:val="004E2112"/>
    <w:rsid w:val="004E287F"/>
    <w:rsid w:val="004F75AB"/>
    <w:rsid w:val="00503F2B"/>
    <w:rsid w:val="0050482E"/>
    <w:rsid w:val="00507BE1"/>
    <w:rsid w:val="00513B4B"/>
    <w:rsid w:val="00521652"/>
    <w:rsid w:val="0052317F"/>
    <w:rsid w:val="0052383B"/>
    <w:rsid w:val="00527560"/>
    <w:rsid w:val="00532848"/>
    <w:rsid w:val="00534A8A"/>
    <w:rsid w:val="0054505E"/>
    <w:rsid w:val="00551085"/>
    <w:rsid w:val="00551188"/>
    <w:rsid w:val="00554E1E"/>
    <w:rsid w:val="005550A2"/>
    <w:rsid w:val="005613B9"/>
    <w:rsid w:val="00561B7A"/>
    <w:rsid w:val="00566C13"/>
    <w:rsid w:val="00567DE6"/>
    <w:rsid w:val="0057078F"/>
    <w:rsid w:val="005724BD"/>
    <w:rsid w:val="005747A7"/>
    <w:rsid w:val="00574848"/>
    <w:rsid w:val="00576B6B"/>
    <w:rsid w:val="005815AB"/>
    <w:rsid w:val="00584EE2"/>
    <w:rsid w:val="00591763"/>
    <w:rsid w:val="00596C2A"/>
    <w:rsid w:val="005A0238"/>
    <w:rsid w:val="005A6785"/>
    <w:rsid w:val="005B34C6"/>
    <w:rsid w:val="005B4525"/>
    <w:rsid w:val="005C0439"/>
    <w:rsid w:val="005C19D3"/>
    <w:rsid w:val="005C317F"/>
    <w:rsid w:val="005C72E6"/>
    <w:rsid w:val="005D5EAE"/>
    <w:rsid w:val="005F4D78"/>
    <w:rsid w:val="005F5708"/>
    <w:rsid w:val="00602480"/>
    <w:rsid w:val="00606353"/>
    <w:rsid w:val="00606679"/>
    <w:rsid w:val="006132D8"/>
    <w:rsid w:val="0061616D"/>
    <w:rsid w:val="006221B2"/>
    <w:rsid w:val="00623C39"/>
    <w:rsid w:val="006279A0"/>
    <w:rsid w:val="006311D4"/>
    <w:rsid w:val="00631202"/>
    <w:rsid w:val="00636688"/>
    <w:rsid w:val="006401E1"/>
    <w:rsid w:val="0064052C"/>
    <w:rsid w:val="00643B77"/>
    <w:rsid w:val="006533A3"/>
    <w:rsid w:val="00656C93"/>
    <w:rsid w:val="00657954"/>
    <w:rsid w:val="00663508"/>
    <w:rsid w:val="006647C0"/>
    <w:rsid w:val="006669E2"/>
    <w:rsid w:val="00673411"/>
    <w:rsid w:val="00674599"/>
    <w:rsid w:val="00674F34"/>
    <w:rsid w:val="00680A9E"/>
    <w:rsid w:val="00697DA5"/>
    <w:rsid w:val="006A0679"/>
    <w:rsid w:val="006A0CB9"/>
    <w:rsid w:val="006A4073"/>
    <w:rsid w:val="006B2B67"/>
    <w:rsid w:val="006B4B96"/>
    <w:rsid w:val="006C04C5"/>
    <w:rsid w:val="006C0E4D"/>
    <w:rsid w:val="006C5866"/>
    <w:rsid w:val="006C5E23"/>
    <w:rsid w:val="006C7D25"/>
    <w:rsid w:val="006D21A8"/>
    <w:rsid w:val="006D3939"/>
    <w:rsid w:val="006E53DF"/>
    <w:rsid w:val="006F2938"/>
    <w:rsid w:val="006F30C7"/>
    <w:rsid w:val="006F4F38"/>
    <w:rsid w:val="00700A1D"/>
    <w:rsid w:val="00703C17"/>
    <w:rsid w:val="00710BF3"/>
    <w:rsid w:val="007136D8"/>
    <w:rsid w:val="0072634F"/>
    <w:rsid w:val="00731A6A"/>
    <w:rsid w:val="00733751"/>
    <w:rsid w:val="0073388D"/>
    <w:rsid w:val="007379BA"/>
    <w:rsid w:val="00737BD1"/>
    <w:rsid w:val="0075555C"/>
    <w:rsid w:val="0076031E"/>
    <w:rsid w:val="007633BD"/>
    <w:rsid w:val="00775C28"/>
    <w:rsid w:val="00783AF7"/>
    <w:rsid w:val="007862BB"/>
    <w:rsid w:val="00786AC2"/>
    <w:rsid w:val="00791835"/>
    <w:rsid w:val="00794D8A"/>
    <w:rsid w:val="0079550E"/>
    <w:rsid w:val="007A174B"/>
    <w:rsid w:val="007A2E5E"/>
    <w:rsid w:val="007A4838"/>
    <w:rsid w:val="007B3B0B"/>
    <w:rsid w:val="007B463B"/>
    <w:rsid w:val="007C336B"/>
    <w:rsid w:val="007C5C6F"/>
    <w:rsid w:val="007D13F2"/>
    <w:rsid w:val="007D23B2"/>
    <w:rsid w:val="007D3007"/>
    <w:rsid w:val="007D3F04"/>
    <w:rsid w:val="007D5914"/>
    <w:rsid w:val="007E238E"/>
    <w:rsid w:val="007E29F0"/>
    <w:rsid w:val="007E4D8B"/>
    <w:rsid w:val="007E660B"/>
    <w:rsid w:val="007E6E39"/>
    <w:rsid w:val="007F28AF"/>
    <w:rsid w:val="007F5770"/>
    <w:rsid w:val="0080313B"/>
    <w:rsid w:val="00823410"/>
    <w:rsid w:val="00824954"/>
    <w:rsid w:val="00825C13"/>
    <w:rsid w:val="00826F39"/>
    <w:rsid w:val="00827775"/>
    <w:rsid w:val="00830633"/>
    <w:rsid w:val="00833722"/>
    <w:rsid w:val="00840F23"/>
    <w:rsid w:val="0084233B"/>
    <w:rsid w:val="008432FC"/>
    <w:rsid w:val="008465EF"/>
    <w:rsid w:val="00851C88"/>
    <w:rsid w:val="008528C0"/>
    <w:rsid w:val="00853245"/>
    <w:rsid w:val="00853987"/>
    <w:rsid w:val="00853DA0"/>
    <w:rsid w:val="00875EA4"/>
    <w:rsid w:val="008762E0"/>
    <w:rsid w:val="00882A00"/>
    <w:rsid w:val="00891607"/>
    <w:rsid w:val="00893586"/>
    <w:rsid w:val="008A0369"/>
    <w:rsid w:val="008A494E"/>
    <w:rsid w:val="008B4033"/>
    <w:rsid w:val="008B62E7"/>
    <w:rsid w:val="008B7721"/>
    <w:rsid w:val="008C2218"/>
    <w:rsid w:val="008C2DE2"/>
    <w:rsid w:val="008C36DD"/>
    <w:rsid w:val="008C3D50"/>
    <w:rsid w:val="008C5A6A"/>
    <w:rsid w:val="008C6513"/>
    <w:rsid w:val="008D084F"/>
    <w:rsid w:val="008D0FF8"/>
    <w:rsid w:val="008D2916"/>
    <w:rsid w:val="008D5A19"/>
    <w:rsid w:val="008D6DE3"/>
    <w:rsid w:val="008E1AE8"/>
    <w:rsid w:val="008E3497"/>
    <w:rsid w:val="008F0325"/>
    <w:rsid w:val="008F274D"/>
    <w:rsid w:val="008F33E4"/>
    <w:rsid w:val="00902BE3"/>
    <w:rsid w:val="00910765"/>
    <w:rsid w:val="00920EC9"/>
    <w:rsid w:val="00926787"/>
    <w:rsid w:val="00930292"/>
    <w:rsid w:val="00930626"/>
    <w:rsid w:val="00931853"/>
    <w:rsid w:val="00933A61"/>
    <w:rsid w:val="009341CA"/>
    <w:rsid w:val="00937BF5"/>
    <w:rsid w:val="00937F5F"/>
    <w:rsid w:val="00945A83"/>
    <w:rsid w:val="009462BC"/>
    <w:rsid w:val="00947228"/>
    <w:rsid w:val="00961AA1"/>
    <w:rsid w:val="00966095"/>
    <w:rsid w:val="009702A8"/>
    <w:rsid w:val="00974236"/>
    <w:rsid w:val="00974394"/>
    <w:rsid w:val="00974582"/>
    <w:rsid w:val="00974A87"/>
    <w:rsid w:val="00976C24"/>
    <w:rsid w:val="00977975"/>
    <w:rsid w:val="00981BEC"/>
    <w:rsid w:val="00982D0C"/>
    <w:rsid w:val="00993CC0"/>
    <w:rsid w:val="0099493B"/>
    <w:rsid w:val="0099692A"/>
    <w:rsid w:val="009A2C85"/>
    <w:rsid w:val="009A6AF0"/>
    <w:rsid w:val="009A77A4"/>
    <w:rsid w:val="009B2213"/>
    <w:rsid w:val="009C2C4F"/>
    <w:rsid w:val="009D04EC"/>
    <w:rsid w:val="009D1835"/>
    <w:rsid w:val="009D5693"/>
    <w:rsid w:val="009D6CA3"/>
    <w:rsid w:val="009E0C5E"/>
    <w:rsid w:val="009E1AA2"/>
    <w:rsid w:val="009E523D"/>
    <w:rsid w:val="009F39CB"/>
    <w:rsid w:val="009F3BCA"/>
    <w:rsid w:val="009F464E"/>
    <w:rsid w:val="009F637A"/>
    <w:rsid w:val="009F65FB"/>
    <w:rsid w:val="00A03C3E"/>
    <w:rsid w:val="00A05DD2"/>
    <w:rsid w:val="00A05EC1"/>
    <w:rsid w:val="00A105AE"/>
    <w:rsid w:val="00A16C99"/>
    <w:rsid w:val="00A2108E"/>
    <w:rsid w:val="00A26FAA"/>
    <w:rsid w:val="00A27473"/>
    <w:rsid w:val="00A30A72"/>
    <w:rsid w:val="00A313ED"/>
    <w:rsid w:val="00A336F0"/>
    <w:rsid w:val="00A409D1"/>
    <w:rsid w:val="00A432EA"/>
    <w:rsid w:val="00A50F9D"/>
    <w:rsid w:val="00A555EE"/>
    <w:rsid w:val="00A558C6"/>
    <w:rsid w:val="00A62C6D"/>
    <w:rsid w:val="00A70722"/>
    <w:rsid w:val="00A71312"/>
    <w:rsid w:val="00A77501"/>
    <w:rsid w:val="00A8713C"/>
    <w:rsid w:val="00A975E8"/>
    <w:rsid w:val="00AA2267"/>
    <w:rsid w:val="00AB0CE0"/>
    <w:rsid w:val="00AB63FC"/>
    <w:rsid w:val="00AB6E87"/>
    <w:rsid w:val="00AB78DC"/>
    <w:rsid w:val="00AC0BD4"/>
    <w:rsid w:val="00AC1C00"/>
    <w:rsid w:val="00AC25FE"/>
    <w:rsid w:val="00AE3CCF"/>
    <w:rsid w:val="00AE3D38"/>
    <w:rsid w:val="00AF17FF"/>
    <w:rsid w:val="00AF3248"/>
    <w:rsid w:val="00B127B0"/>
    <w:rsid w:val="00B14CFF"/>
    <w:rsid w:val="00B236D5"/>
    <w:rsid w:val="00B23AF1"/>
    <w:rsid w:val="00B23F8F"/>
    <w:rsid w:val="00B24073"/>
    <w:rsid w:val="00B25FB1"/>
    <w:rsid w:val="00B26BCB"/>
    <w:rsid w:val="00B41334"/>
    <w:rsid w:val="00B4789B"/>
    <w:rsid w:val="00B53A8E"/>
    <w:rsid w:val="00B5526D"/>
    <w:rsid w:val="00B61D82"/>
    <w:rsid w:val="00B72F77"/>
    <w:rsid w:val="00B74931"/>
    <w:rsid w:val="00B80304"/>
    <w:rsid w:val="00B81414"/>
    <w:rsid w:val="00B83197"/>
    <w:rsid w:val="00B836B1"/>
    <w:rsid w:val="00B87458"/>
    <w:rsid w:val="00B9003A"/>
    <w:rsid w:val="00B92526"/>
    <w:rsid w:val="00BA0CE8"/>
    <w:rsid w:val="00BA5F5F"/>
    <w:rsid w:val="00BB08D8"/>
    <w:rsid w:val="00BB12D9"/>
    <w:rsid w:val="00BC0E92"/>
    <w:rsid w:val="00BC37CE"/>
    <w:rsid w:val="00BD2F72"/>
    <w:rsid w:val="00BD4AB0"/>
    <w:rsid w:val="00BD4AF0"/>
    <w:rsid w:val="00BD6293"/>
    <w:rsid w:val="00BE064A"/>
    <w:rsid w:val="00BF6163"/>
    <w:rsid w:val="00C02A61"/>
    <w:rsid w:val="00C06B22"/>
    <w:rsid w:val="00C1069D"/>
    <w:rsid w:val="00C16634"/>
    <w:rsid w:val="00C16F0A"/>
    <w:rsid w:val="00C25DE5"/>
    <w:rsid w:val="00C272C6"/>
    <w:rsid w:val="00C360ED"/>
    <w:rsid w:val="00C36EB8"/>
    <w:rsid w:val="00C41FC9"/>
    <w:rsid w:val="00C43240"/>
    <w:rsid w:val="00C46B2C"/>
    <w:rsid w:val="00C55343"/>
    <w:rsid w:val="00C55E50"/>
    <w:rsid w:val="00C63149"/>
    <w:rsid w:val="00C657F5"/>
    <w:rsid w:val="00C74DC3"/>
    <w:rsid w:val="00C758C9"/>
    <w:rsid w:val="00C83126"/>
    <w:rsid w:val="00C90C59"/>
    <w:rsid w:val="00C92AD4"/>
    <w:rsid w:val="00C943F1"/>
    <w:rsid w:val="00C96561"/>
    <w:rsid w:val="00CA09A7"/>
    <w:rsid w:val="00CA278B"/>
    <w:rsid w:val="00CA3502"/>
    <w:rsid w:val="00CB3D5B"/>
    <w:rsid w:val="00CB6039"/>
    <w:rsid w:val="00CB7C6F"/>
    <w:rsid w:val="00CC4AA7"/>
    <w:rsid w:val="00CC5768"/>
    <w:rsid w:val="00CD367A"/>
    <w:rsid w:val="00CD5732"/>
    <w:rsid w:val="00CE1887"/>
    <w:rsid w:val="00CE6388"/>
    <w:rsid w:val="00CE71A4"/>
    <w:rsid w:val="00CE72C6"/>
    <w:rsid w:val="00CF41D7"/>
    <w:rsid w:val="00CF7CEF"/>
    <w:rsid w:val="00D01521"/>
    <w:rsid w:val="00D02364"/>
    <w:rsid w:val="00D04C2D"/>
    <w:rsid w:val="00D04DCE"/>
    <w:rsid w:val="00D07CF8"/>
    <w:rsid w:val="00D101D2"/>
    <w:rsid w:val="00D141E9"/>
    <w:rsid w:val="00D205F6"/>
    <w:rsid w:val="00D3379B"/>
    <w:rsid w:val="00D35B14"/>
    <w:rsid w:val="00D37F26"/>
    <w:rsid w:val="00D4417F"/>
    <w:rsid w:val="00D44216"/>
    <w:rsid w:val="00D5021E"/>
    <w:rsid w:val="00D50535"/>
    <w:rsid w:val="00D514CB"/>
    <w:rsid w:val="00D52965"/>
    <w:rsid w:val="00D54763"/>
    <w:rsid w:val="00D56E8C"/>
    <w:rsid w:val="00D607F6"/>
    <w:rsid w:val="00D61331"/>
    <w:rsid w:val="00D708A0"/>
    <w:rsid w:val="00D71D1F"/>
    <w:rsid w:val="00D80C87"/>
    <w:rsid w:val="00D82944"/>
    <w:rsid w:val="00D93229"/>
    <w:rsid w:val="00DA19EF"/>
    <w:rsid w:val="00DA6101"/>
    <w:rsid w:val="00DA698F"/>
    <w:rsid w:val="00DA6EB4"/>
    <w:rsid w:val="00DB3475"/>
    <w:rsid w:val="00DB5B0C"/>
    <w:rsid w:val="00DB5DA2"/>
    <w:rsid w:val="00DB6A50"/>
    <w:rsid w:val="00DB7127"/>
    <w:rsid w:val="00DB7754"/>
    <w:rsid w:val="00DC212B"/>
    <w:rsid w:val="00DC2536"/>
    <w:rsid w:val="00DD265D"/>
    <w:rsid w:val="00DD443D"/>
    <w:rsid w:val="00DE07AF"/>
    <w:rsid w:val="00DE4378"/>
    <w:rsid w:val="00DE5ADC"/>
    <w:rsid w:val="00DF6D4F"/>
    <w:rsid w:val="00DF789B"/>
    <w:rsid w:val="00E006AA"/>
    <w:rsid w:val="00E0099C"/>
    <w:rsid w:val="00E105AB"/>
    <w:rsid w:val="00E1645E"/>
    <w:rsid w:val="00E2058D"/>
    <w:rsid w:val="00E22BE4"/>
    <w:rsid w:val="00E30D69"/>
    <w:rsid w:val="00E351B8"/>
    <w:rsid w:val="00E4012F"/>
    <w:rsid w:val="00E40701"/>
    <w:rsid w:val="00E43EC6"/>
    <w:rsid w:val="00E467FB"/>
    <w:rsid w:val="00E47032"/>
    <w:rsid w:val="00E536A8"/>
    <w:rsid w:val="00E5496B"/>
    <w:rsid w:val="00E56F2D"/>
    <w:rsid w:val="00E60FF4"/>
    <w:rsid w:val="00E74C28"/>
    <w:rsid w:val="00E8363A"/>
    <w:rsid w:val="00E87C45"/>
    <w:rsid w:val="00E95CBE"/>
    <w:rsid w:val="00EA4853"/>
    <w:rsid w:val="00EA512A"/>
    <w:rsid w:val="00EB3FDC"/>
    <w:rsid w:val="00EB708E"/>
    <w:rsid w:val="00EC294B"/>
    <w:rsid w:val="00EC297F"/>
    <w:rsid w:val="00ED6179"/>
    <w:rsid w:val="00EE0AD1"/>
    <w:rsid w:val="00EE7D14"/>
    <w:rsid w:val="00EF187A"/>
    <w:rsid w:val="00F0311D"/>
    <w:rsid w:val="00F074C0"/>
    <w:rsid w:val="00F07E02"/>
    <w:rsid w:val="00F13E49"/>
    <w:rsid w:val="00F20936"/>
    <w:rsid w:val="00F212C2"/>
    <w:rsid w:val="00F212DF"/>
    <w:rsid w:val="00F26117"/>
    <w:rsid w:val="00F27F87"/>
    <w:rsid w:val="00F34788"/>
    <w:rsid w:val="00F36781"/>
    <w:rsid w:val="00F36D99"/>
    <w:rsid w:val="00F37CCB"/>
    <w:rsid w:val="00F4086F"/>
    <w:rsid w:val="00F4192B"/>
    <w:rsid w:val="00F44C90"/>
    <w:rsid w:val="00F54A3A"/>
    <w:rsid w:val="00F608D8"/>
    <w:rsid w:val="00F64310"/>
    <w:rsid w:val="00F659FD"/>
    <w:rsid w:val="00F67CFD"/>
    <w:rsid w:val="00F71416"/>
    <w:rsid w:val="00F7166C"/>
    <w:rsid w:val="00F72668"/>
    <w:rsid w:val="00F735B6"/>
    <w:rsid w:val="00F80DFB"/>
    <w:rsid w:val="00F83F97"/>
    <w:rsid w:val="00F85FC3"/>
    <w:rsid w:val="00F86B29"/>
    <w:rsid w:val="00F96CB6"/>
    <w:rsid w:val="00FA27D6"/>
    <w:rsid w:val="00FA5E79"/>
    <w:rsid w:val="00FB03CF"/>
    <w:rsid w:val="00FB19B5"/>
    <w:rsid w:val="00FB2A1B"/>
    <w:rsid w:val="00FB438E"/>
    <w:rsid w:val="00FB5474"/>
    <w:rsid w:val="00FB7C6D"/>
    <w:rsid w:val="00FC3EBA"/>
    <w:rsid w:val="00FC6BD0"/>
    <w:rsid w:val="00FC7F48"/>
    <w:rsid w:val="00FD3A80"/>
    <w:rsid w:val="00FE272B"/>
    <w:rsid w:val="00FE36F8"/>
    <w:rsid w:val="00FE4362"/>
    <w:rsid w:val="00FE500A"/>
    <w:rsid w:val="00FE5579"/>
    <w:rsid w:val="00FE5596"/>
    <w:rsid w:val="00FE5A0B"/>
    <w:rsid w:val="00FE7823"/>
    <w:rsid w:val="00FF23DC"/>
    <w:rsid w:val="00FF25C4"/>
    <w:rsid w:val="00FF2C83"/>
    <w:rsid w:val="00FF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29A0C"/>
  <w15:chartTrackingRefBased/>
  <w15:docId w15:val="{96278368-BA16-44A5-89EA-100E05D6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F0A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702A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2A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2A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2A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2A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2A8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2A8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2A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2A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50F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50F9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112DC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9702A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02A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02A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9702A8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9702A8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9702A8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702A8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9702A8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9702A8"/>
    <w:rPr>
      <w:rFonts w:asciiTheme="majorHAnsi" w:eastAsiaTheme="majorEastAsia" w:hAnsiTheme="majorHAnsi"/>
    </w:rPr>
  </w:style>
  <w:style w:type="paragraph" w:styleId="a6">
    <w:name w:val="Title"/>
    <w:basedOn w:val="a"/>
    <w:next w:val="a"/>
    <w:link w:val="a7"/>
    <w:uiPriority w:val="10"/>
    <w:qFormat/>
    <w:rsid w:val="009702A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7">
    <w:name w:val="表題 (文字)"/>
    <w:basedOn w:val="a0"/>
    <w:link w:val="a6"/>
    <w:uiPriority w:val="10"/>
    <w:rsid w:val="009702A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8">
    <w:name w:val="Subtitle"/>
    <w:basedOn w:val="a"/>
    <w:next w:val="a"/>
    <w:link w:val="a9"/>
    <w:uiPriority w:val="11"/>
    <w:qFormat/>
    <w:rsid w:val="009702A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9">
    <w:name w:val="副題 (文字)"/>
    <w:basedOn w:val="a0"/>
    <w:link w:val="a8"/>
    <w:uiPriority w:val="11"/>
    <w:rsid w:val="009702A8"/>
    <w:rPr>
      <w:rFonts w:asciiTheme="majorHAnsi" w:eastAsiaTheme="majorEastAsia" w:hAnsiTheme="majorHAnsi"/>
      <w:sz w:val="24"/>
      <w:szCs w:val="24"/>
    </w:rPr>
  </w:style>
  <w:style w:type="character" w:styleId="aa">
    <w:name w:val="Strong"/>
    <w:basedOn w:val="a0"/>
    <w:uiPriority w:val="22"/>
    <w:qFormat/>
    <w:rsid w:val="009702A8"/>
    <w:rPr>
      <w:b/>
      <w:bCs/>
    </w:rPr>
  </w:style>
  <w:style w:type="character" w:styleId="ab">
    <w:name w:val="Emphasis"/>
    <w:basedOn w:val="a0"/>
    <w:uiPriority w:val="20"/>
    <w:qFormat/>
    <w:rsid w:val="009702A8"/>
    <w:rPr>
      <w:rFonts w:asciiTheme="minorHAnsi" w:hAnsiTheme="minorHAnsi"/>
      <w:b/>
      <w:i/>
      <w:iCs/>
    </w:rPr>
  </w:style>
  <w:style w:type="paragraph" w:styleId="ac">
    <w:name w:val="No Spacing"/>
    <w:basedOn w:val="a"/>
    <w:uiPriority w:val="1"/>
    <w:qFormat/>
    <w:rsid w:val="009702A8"/>
    <w:rPr>
      <w:szCs w:val="32"/>
    </w:rPr>
  </w:style>
  <w:style w:type="paragraph" w:styleId="ad">
    <w:name w:val="List Paragraph"/>
    <w:basedOn w:val="a"/>
    <w:uiPriority w:val="34"/>
    <w:qFormat/>
    <w:rsid w:val="009702A8"/>
    <w:pPr>
      <w:ind w:left="720"/>
      <w:contextualSpacing/>
    </w:pPr>
  </w:style>
  <w:style w:type="paragraph" w:styleId="ae">
    <w:name w:val="Quote"/>
    <w:basedOn w:val="a"/>
    <w:next w:val="a"/>
    <w:link w:val="af"/>
    <w:uiPriority w:val="29"/>
    <w:qFormat/>
    <w:rsid w:val="009702A8"/>
    <w:rPr>
      <w:i/>
    </w:rPr>
  </w:style>
  <w:style w:type="character" w:customStyle="1" w:styleId="af">
    <w:name w:val="引用文 (文字)"/>
    <w:basedOn w:val="a0"/>
    <w:link w:val="ae"/>
    <w:uiPriority w:val="29"/>
    <w:rsid w:val="009702A8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702A8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9702A8"/>
    <w:rPr>
      <w:b/>
      <w:i/>
      <w:sz w:val="24"/>
    </w:rPr>
  </w:style>
  <w:style w:type="character" w:styleId="af0">
    <w:name w:val="Subtle Emphasis"/>
    <w:uiPriority w:val="19"/>
    <w:qFormat/>
    <w:rsid w:val="009702A8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9702A8"/>
    <w:rPr>
      <w:b/>
      <w:i/>
      <w:sz w:val="24"/>
      <w:szCs w:val="24"/>
      <w:u w:val="single"/>
    </w:rPr>
  </w:style>
  <w:style w:type="character" w:styleId="af1">
    <w:name w:val="Subtle Reference"/>
    <w:basedOn w:val="a0"/>
    <w:uiPriority w:val="31"/>
    <w:qFormat/>
    <w:rsid w:val="009702A8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9702A8"/>
    <w:rPr>
      <w:b/>
      <w:sz w:val="24"/>
      <w:u w:val="single"/>
    </w:rPr>
  </w:style>
  <w:style w:type="character" w:styleId="af2">
    <w:name w:val="Book Title"/>
    <w:basedOn w:val="a0"/>
    <w:uiPriority w:val="33"/>
    <w:qFormat/>
    <w:rsid w:val="009702A8"/>
    <w:rPr>
      <w:rFonts w:asciiTheme="majorHAnsi" w:eastAsiaTheme="majorEastAsia" w:hAnsiTheme="majorHAnsi"/>
      <w:b/>
      <w:i/>
      <w:sz w:val="24"/>
      <w:szCs w:val="24"/>
    </w:rPr>
  </w:style>
  <w:style w:type="paragraph" w:styleId="af3">
    <w:name w:val="TOC Heading"/>
    <w:basedOn w:val="1"/>
    <w:next w:val="a"/>
    <w:uiPriority w:val="39"/>
    <w:semiHidden/>
    <w:unhideWhenUsed/>
    <w:qFormat/>
    <w:rsid w:val="009702A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7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9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82929-BA1F-4783-A4AD-1A02EB6E4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6</cp:revision>
  <cp:lastPrinted>2020-09-08T02:55:00Z</cp:lastPrinted>
  <dcterms:created xsi:type="dcterms:W3CDTF">2020-10-27T01:39:00Z</dcterms:created>
  <dcterms:modified xsi:type="dcterms:W3CDTF">2020-10-31T00:16:00Z</dcterms:modified>
</cp:coreProperties>
</file>